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5453D" w14:textId="7463671F" w:rsidR="002B34AE" w:rsidRDefault="002B34AE" w:rsidP="002B34AE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  <w:r w:rsidRPr="00527D38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t>Supplementary Material</w:t>
      </w:r>
    </w:p>
    <w:p w14:paraId="37CA4AF5" w14:textId="77777777" w:rsidR="003D314E" w:rsidRPr="00527D38" w:rsidRDefault="003D314E" w:rsidP="002B34AE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</w:pPr>
    </w:p>
    <w:p w14:paraId="1CBDC42A" w14:textId="1387FC5C" w:rsidR="003D314E" w:rsidRPr="003D314E" w:rsidRDefault="003D314E" w:rsidP="003D314E">
      <w:pPr>
        <w:spacing w:line="480" w:lineRule="auto"/>
        <w:jc w:val="center"/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</w:pPr>
      <w:r w:rsidRPr="003D314E">
        <w:rPr>
          <w:rFonts w:ascii="Times New Roman" w:eastAsia="Times New Roman" w:hAnsi="Times New Roman" w:cs="Times New Roman"/>
          <w:bCs/>
          <w:kern w:val="0"/>
          <w:lang w:val="en-GB" w:eastAsia="en-GB"/>
          <w14:ligatures w14:val="none"/>
        </w:rPr>
        <w:t>Depressive symptoms across the retirement transition in men and women: Associations with emotion regulation, adjustment difficulties and work centrality</w:t>
      </w:r>
    </w:p>
    <w:p w14:paraId="6355CE3C" w14:textId="77777777" w:rsidR="002B34AE" w:rsidRDefault="002B34AE" w:rsidP="00D05962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</w:p>
    <w:p w14:paraId="38EBEDEE" w14:textId="77777777" w:rsidR="009435E4" w:rsidRPr="003424B7" w:rsidRDefault="009435E4" w:rsidP="009435E4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3424B7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t>Table S1</w:t>
      </w:r>
      <w:r w:rsidRPr="003424B7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. Descriptive statistics of differences in baseline (wave 1) characteristics between the study sample</w:t>
      </w:r>
      <w:r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</w:t>
      </w:r>
      <w:r w:rsidRPr="00D33EE8">
        <w:rPr>
          <w:rFonts w:ascii="Times New Roman" w:eastAsia="Times New Roman" w:hAnsi="Times New Roman" w:cs="Times New Roman"/>
          <w:kern w:val="0"/>
          <w:highlight w:val="yellow"/>
          <w:lang w:val="en-GB" w:eastAsia="en-GB"/>
          <w14:ligatures w14:val="none"/>
        </w:rPr>
        <w:t xml:space="preserve">and individuals excluded </w:t>
      </w:r>
      <w:r>
        <w:rPr>
          <w:rFonts w:ascii="Times New Roman" w:eastAsia="Times New Roman" w:hAnsi="Times New Roman" w:cs="Times New Roman"/>
          <w:kern w:val="0"/>
          <w:highlight w:val="yellow"/>
          <w:lang w:val="en-GB" w:eastAsia="en-GB"/>
          <w14:ligatures w14:val="none"/>
        </w:rPr>
        <w:t xml:space="preserve">from analyses </w:t>
      </w:r>
      <w:r w:rsidRPr="00D33EE8">
        <w:rPr>
          <w:rFonts w:ascii="Times New Roman" w:eastAsia="Times New Roman" w:hAnsi="Times New Roman" w:cs="Times New Roman"/>
          <w:kern w:val="0"/>
          <w:highlight w:val="yellow"/>
          <w:lang w:val="en-GB" w:eastAsia="en-GB"/>
          <w14:ligatures w14:val="none"/>
        </w:rPr>
        <w:t xml:space="preserve">due to gradual, reversed, </w:t>
      </w:r>
      <w:r>
        <w:rPr>
          <w:rFonts w:ascii="Times New Roman" w:eastAsia="Times New Roman" w:hAnsi="Times New Roman" w:cs="Times New Roman"/>
          <w:kern w:val="0"/>
          <w:highlight w:val="yellow"/>
          <w:lang w:val="en-GB" w:eastAsia="en-GB"/>
          <w14:ligatures w14:val="none"/>
        </w:rPr>
        <w:t xml:space="preserve">indirect, </w:t>
      </w:r>
      <w:r w:rsidRPr="00D33EE8">
        <w:rPr>
          <w:rFonts w:ascii="Times New Roman" w:eastAsia="Times New Roman" w:hAnsi="Times New Roman" w:cs="Times New Roman"/>
          <w:kern w:val="0"/>
          <w:highlight w:val="yellow"/>
          <w:lang w:val="en-GB" w:eastAsia="en-GB"/>
          <w14:ligatures w14:val="none"/>
        </w:rPr>
        <w:t>or incomplete transition pathways</w:t>
      </w:r>
      <w:r w:rsidRPr="003424B7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.</w:t>
      </w:r>
    </w:p>
    <w:tbl>
      <w:tblPr>
        <w:tblStyle w:val="Ljusskuggning-dekorfrg11"/>
        <w:tblW w:w="5000" w:type="pct"/>
        <w:tblLook w:val="0660" w:firstRow="1" w:lastRow="1" w:firstColumn="0" w:lastColumn="0" w:noHBand="1" w:noVBand="1"/>
      </w:tblPr>
      <w:tblGrid>
        <w:gridCol w:w="2835"/>
        <w:gridCol w:w="1661"/>
        <w:gridCol w:w="2002"/>
        <w:gridCol w:w="2001"/>
      </w:tblGrid>
      <w:tr w:rsidR="009435E4" w:rsidRPr="003424B7" w14:paraId="26F8BC62" w14:textId="77777777" w:rsidTr="000E77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8" w:type="pct"/>
            <w:tcBorders>
              <w:top w:val="single" w:sz="4" w:space="0" w:color="000000"/>
              <w:bottom w:val="nil"/>
            </w:tcBorders>
            <w:noWrap/>
          </w:tcPr>
          <w:p w14:paraId="4E1382DA" w14:textId="77777777" w:rsidR="009435E4" w:rsidRPr="003424B7" w:rsidRDefault="009435E4" w:rsidP="000E77E9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77" w:type="pct"/>
            <w:tcBorders>
              <w:top w:val="single" w:sz="4" w:space="0" w:color="000000"/>
              <w:bottom w:val="single" w:sz="4" w:space="0" w:color="000000"/>
            </w:tcBorders>
          </w:tcPr>
          <w:p w14:paraId="5D8FB24C" w14:textId="77777777" w:rsidR="009435E4" w:rsidRPr="000B7FFA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  <w:t>Study sample</w:t>
            </w:r>
          </w:p>
        </w:tc>
        <w:tc>
          <w:tcPr>
            <w:tcW w:w="1178" w:type="pct"/>
            <w:tcBorders>
              <w:top w:val="single" w:sz="4" w:space="0" w:color="000000"/>
              <w:bottom w:val="single" w:sz="4" w:space="0" w:color="000000"/>
            </w:tcBorders>
          </w:tcPr>
          <w:p w14:paraId="6CB7E3ED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360C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lang w:val="en-US"/>
              </w:rPr>
              <w:t xml:space="preserve">Participants excluded from </w:t>
            </w:r>
            <w:proofErr w:type="spellStart"/>
            <w:r w:rsidRPr="00B6360C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lang w:val="en-US"/>
              </w:rPr>
              <w:t>analyses</w:t>
            </w:r>
            <w:r w:rsidRPr="00B6360C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77" w:type="pct"/>
            <w:tcBorders>
              <w:top w:val="single" w:sz="4" w:space="0" w:color="000000"/>
              <w:bottom w:val="single" w:sz="4" w:space="0" w:color="000000"/>
            </w:tcBorders>
          </w:tcPr>
          <w:p w14:paraId="65AFDE87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roup difference</w:t>
            </w:r>
          </w:p>
        </w:tc>
      </w:tr>
      <w:tr w:rsidR="009435E4" w:rsidRPr="003424B7" w14:paraId="2A782A5D" w14:textId="77777777" w:rsidTr="000E77E9">
        <w:tc>
          <w:tcPr>
            <w:tcW w:w="1668" w:type="pct"/>
            <w:tcBorders>
              <w:top w:val="nil"/>
              <w:bottom w:val="single" w:sz="4" w:space="0" w:color="000000"/>
            </w:tcBorders>
            <w:noWrap/>
          </w:tcPr>
          <w:p w14:paraId="2F5FBF30" w14:textId="77777777" w:rsidR="009435E4" w:rsidRPr="003424B7" w:rsidRDefault="009435E4" w:rsidP="000E77E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pct"/>
            <w:tcBorders>
              <w:top w:val="single" w:sz="4" w:space="0" w:color="000000"/>
              <w:bottom w:val="single" w:sz="4" w:space="0" w:color="000000"/>
            </w:tcBorders>
          </w:tcPr>
          <w:p w14:paraId="07366823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 (SD) / %</w:t>
            </w:r>
          </w:p>
        </w:tc>
        <w:tc>
          <w:tcPr>
            <w:tcW w:w="1178" w:type="pct"/>
            <w:tcBorders>
              <w:top w:val="single" w:sz="4" w:space="0" w:color="000000"/>
              <w:bottom w:val="single" w:sz="4" w:space="0" w:color="000000"/>
            </w:tcBorders>
          </w:tcPr>
          <w:p w14:paraId="4D45B612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 (SD) / %</w:t>
            </w:r>
          </w:p>
        </w:tc>
        <w:tc>
          <w:tcPr>
            <w:tcW w:w="1177" w:type="pct"/>
            <w:tcBorders>
              <w:top w:val="single" w:sz="4" w:space="0" w:color="000000"/>
              <w:bottom w:val="single" w:sz="4" w:space="0" w:color="000000"/>
            </w:tcBorders>
          </w:tcPr>
          <w:p w14:paraId="0666A297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4B7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lang w:val="en-US"/>
              </w:rPr>
              <w:t>t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auto"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X</m:t>
                  </m:r>
                </m:e>
                <m:sup>
                  <m:r>
                    <w:rPr>
                      <w:rFonts w:ascii="Cambria Math" w:hAnsi="Cambria Math" w:cs="Times New Roman"/>
                      <w:color w:val="auto"/>
                      <w:sz w:val="20"/>
                      <w:szCs w:val="20"/>
                    </w:rPr>
                    <m:t>2</m:t>
                  </m:r>
                </m:sup>
              </m:sSup>
            </m:oMath>
          </w:p>
        </w:tc>
      </w:tr>
      <w:tr w:rsidR="009435E4" w:rsidRPr="003424B7" w14:paraId="063F6BA9" w14:textId="77777777" w:rsidTr="000E77E9">
        <w:tc>
          <w:tcPr>
            <w:tcW w:w="1668" w:type="pct"/>
            <w:tcBorders>
              <w:top w:val="single" w:sz="4" w:space="0" w:color="000000"/>
              <w:bottom w:val="nil"/>
            </w:tcBorders>
            <w:noWrap/>
          </w:tcPr>
          <w:p w14:paraId="5EFDEB67" w14:textId="77777777" w:rsidR="009435E4" w:rsidRPr="003424B7" w:rsidRDefault="009435E4" w:rsidP="000E77E9">
            <w:pPr>
              <w:spacing w:line="480" w:lineRule="auto"/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</w:pPr>
            <w:r w:rsidRPr="003424B7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</w:rPr>
              <w:t>n</w:t>
            </w:r>
          </w:p>
        </w:tc>
        <w:tc>
          <w:tcPr>
            <w:tcW w:w="977" w:type="pct"/>
            <w:tcBorders>
              <w:top w:val="single" w:sz="4" w:space="0" w:color="000000"/>
              <w:bottom w:val="nil"/>
            </w:tcBorders>
          </w:tcPr>
          <w:p w14:paraId="4E3CC268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7</w:t>
            </w:r>
          </w:p>
        </w:tc>
        <w:tc>
          <w:tcPr>
            <w:tcW w:w="1178" w:type="pct"/>
            <w:tcBorders>
              <w:top w:val="single" w:sz="4" w:space="0" w:color="000000"/>
              <w:bottom w:val="nil"/>
            </w:tcBorders>
          </w:tcPr>
          <w:p w14:paraId="0BFAF084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726</w:t>
            </w:r>
          </w:p>
        </w:tc>
        <w:tc>
          <w:tcPr>
            <w:tcW w:w="1177" w:type="pct"/>
            <w:tcBorders>
              <w:top w:val="single" w:sz="4" w:space="0" w:color="000000"/>
              <w:bottom w:val="nil"/>
            </w:tcBorders>
          </w:tcPr>
          <w:p w14:paraId="34E9BE89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9435E4" w:rsidRPr="003424B7" w14:paraId="03BF8D61" w14:textId="77777777" w:rsidTr="000E77E9">
        <w:tc>
          <w:tcPr>
            <w:tcW w:w="1668" w:type="pct"/>
            <w:tcBorders>
              <w:top w:val="nil"/>
              <w:bottom w:val="nil"/>
            </w:tcBorders>
            <w:noWrap/>
          </w:tcPr>
          <w:p w14:paraId="4A11D65C" w14:textId="77777777" w:rsidR="009435E4" w:rsidRPr="003424B7" w:rsidRDefault="009435E4" w:rsidP="000E77E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Gender (% women)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29596875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6.4</w:t>
            </w:r>
            <w:proofErr w:type="gramEnd"/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66090C98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7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6</w:t>
            </w:r>
            <w:proofErr w:type="gramEnd"/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043516FD" w14:textId="77777777" w:rsidR="009435E4" w:rsidRPr="000B7FFA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14</w:t>
            </w:r>
          </w:p>
        </w:tc>
      </w:tr>
      <w:tr w:rsidR="009435E4" w:rsidRPr="003424B7" w14:paraId="1A4570B0" w14:textId="77777777" w:rsidTr="000E77E9">
        <w:tc>
          <w:tcPr>
            <w:tcW w:w="1668" w:type="pct"/>
            <w:tcBorders>
              <w:top w:val="nil"/>
              <w:bottom w:val="nil"/>
            </w:tcBorders>
            <w:noWrap/>
          </w:tcPr>
          <w:p w14:paraId="6E104807" w14:textId="77777777" w:rsidR="009435E4" w:rsidRPr="003424B7" w:rsidRDefault="009435E4" w:rsidP="000E77E9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01A828E9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2.7 (1.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2B362992" w14:textId="77777777" w:rsidR="009435E4" w:rsidRPr="003424B7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2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9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 xml:space="preserve"> (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1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6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57E57EFC" w14:textId="77777777" w:rsidR="009435E4" w:rsidRPr="000B7FFA" w:rsidRDefault="009435E4" w:rsidP="000E77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2</w:t>
            </w: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7</w:t>
            </w: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**</w:t>
            </w:r>
          </w:p>
        </w:tc>
      </w:tr>
      <w:tr w:rsidR="00833A0F" w:rsidRPr="003424B7" w14:paraId="47956697" w14:textId="77777777" w:rsidTr="000E77E9">
        <w:tc>
          <w:tcPr>
            <w:tcW w:w="1668" w:type="pct"/>
            <w:tcBorders>
              <w:top w:val="nil"/>
              <w:bottom w:val="nil"/>
            </w:tcBorders>
            <w:noWrap/>
          </w:tcPr>
          <w:p w14:paraId="39E4270D" w14:textId="3C51B540" w:rsidR="00833A0F" w:rsidRPr="003424B7" w:rsidRDefault="00833A0F" w:rsidP="00833A0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Education years 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00BAE968" w14:textId="25A33A8F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.6 (3.4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D98D96E" w14:textId="020A3F6B" w:rsidR="00833A0F" w:rsidRPr="00D33EE8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13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3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 xml:space="preserve"> (3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2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0BDA0F9B" w14:textId="5E2F9993" w:rsidR="00833A0F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1</w:t>
            </w: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4</w:t>
            </w:r>
          </w:p>
        </w:tc>
      </w:tr>
      <w:tr w:rsidR="00833A0F" w:rsidRPr="003424B7" w14:paraId="795DE51F" w14:textId="77777777" w:rsidTr="000E77E9">
        <w:tc>
          <w:tcPr>
            <w:tcW w:w="1668" w:type="pct"/>
            <w:tcBorders>
              <w:top w:val="nil"/>
              <w:bottom w:val="nil"/>
            </w:tcBorders>
            <w:noWrap/>
          </w:tcPr>
          <w:p w14:paraId="7500D7B7" w14:textId="77777777" w:rsidR="00833A0F" w:rsidRPr="003424B7" w:rsidRDefault="00833A0F" w:rsidP="00833A0F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ner (% yes)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3C608822" w14:textId="77777777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1.3</w:t>
            </w:r>
            <w:proofErr w:type="gramEnd"/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5E53558B" w14:textId="77777777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5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3</w:t>
            </w:r>
            <w:proofErr w:type="gramEnd"/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3E05A37E" w14:textId="77777777" w:rsidR="00833A0F" w:rsidRPr="000B7FFA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3</w:t>
            </w: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8</w:t>
            </w:r>
          </w:p>
        </w:tc>
      </w:tr>
      <w:tr w:rsidR="00833A0F" w:rsidRPr="003424B7" w14:paraId="134FD132" w14:textId="77777777" w:rsidTr="000E77E9">
        <w:tc>
          <w:tcPr>
            <w:tcW w:w="1668" w:type="pct"/>
            <w:tcBorders>
              <w:top w:val="nil"/>
              <w:bottom w:val="nil"/>
            </w:tcBorders>
            <w:noWrap/>
          </w:tcPr>
          <w:p w14:paraId="222BD9FD" w14:textId="77777777" w:rsidR="00833A0F" w:rsidRPr="003424B7" w:rsidRDefault="00833A0F" w:rsidP="00833A0F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GB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artner working (% yes)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07567ED4" w14:textId="77777777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gramStart"/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5.6</w:t>
            </w:r>
            <w:proofErr w:type="gramEnd"/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%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1C4C3C2C" w14:textId="77777777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58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8</w:t>
            </w:r>
            <w:proofErr w:type="gramEnd"/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%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33AD1D75" w14:textId="77777777" w:rsidR="00833A0F" w:rsidRPr="000B7FFA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1</w:t>
            </w: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10</w:t>
            </w:r>
          </w:p>
        </w:tc>
      </w:tr>
      <w:tr w:rsidR="00833A0F" w:rsidRPr="003424B7" w14:paraId="09971F00" w14:textId="77777777" w:rsidTr="000E77E9">
        <w:tc>
          <w:tcPr>
            <w:tcW w:w="1668" w:type="pct"/>
            <w:tcBorders>
              <w:top w:val="nil"/>
              <w:bottom w:val="nil"/>
            </w:tcBorders>
            <w:noWrap/>
          </w:tcPr>
          <w:p w14:paraId="78192DC6" w14:textId="77777777" w:rsidR="00833A0F" w:rsidRPr="003424B7" w:rsidRDefault="00833A0F" w:rsidP="00833A0F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Self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</w:t>
            </w: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rated functional health</w:t>
            </w:r>
          </w:p>
        </w:tc>
        <w:tc>
          <w:tcPr>
            <w:tcW w:w="977" w:type="pct"/>
            <w:tcBorders>
              <w:top w:val="nil"/>
              <w:bottom w:val="nil"/>
            </w:tcBorders>
          </w:tcPr>
          <w:p w14:paraId="78FDF11F" w14:textId="77777777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424B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 (0.6)</w:t>
            </w:r>
          </w:p>
        </w:tc>
        <w:tc>
          <w:tcPr>
            <w:tcW w:w="1178" w:type="pct"/>
            <w:tcBorders>
              <w:top w:val="nil"/>
              <w:bottom w:val="nil"/>
            </w:tcBorders>
          </w:tcPr>
          <w:p w14:paraId="41183D8E" w14:textId="77777777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1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5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 xml:space="preserve"> (0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6</w:t>
            </w:r>
            <w:r w:rsidRPr="00D33EE8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7" w:type="pct"/>
            <w:tcBorders>
              <w:top w:val="nil"/>
              <w:bottom w:val="nil"/>
            </w:tcBorders>
          </w:tcPr>
          <w:p w14:paraId="59FE3DD6" w14:textId="77777777" w:rsidR="00833A0F" w:rsidRPr="000B7FFA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0</w:t>
            </w:r>
            <w:r w:rsidRPr="000B7FFA"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  <w:highlight w:val="yellow"/>
              </w:rPr>
              <w:t>38</w:t>
            </w:r>
          </w:p>
        </w:tc>
      </w:tr>
      <w:tr w:rsidR="00833A0F" w:rsidRPr="003424B7" w14:paraId="5323C2F1" w14:textId="77777777" w:rsidTr="000E77E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668" w:type="pct"/>
            <w:tcBorders>
              <w:top w:val="nil"/>
              <w:bottom w:val="single" w:sz="4" w:space="0" w:color="000000"/>
            </w:tcBorders>
            <w:noWrap/>
          </w:tcPr>
          <w:p w14:paraId="058CF7D4" w14:textId="77777777" w:rsidR="00833A0F" w:rsidRPr="003424B7" w:rsidRDefault="00833A0F" w:rsidP="00833A0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  <w:r w:rsidRPr="003424B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  <w:t>CES-D score</w:t>
            </w:r>
          </w:p>
        </w:tc>
        <w:tc>
          <w:tcPr>
            <w:tcW w:w="977" w:type="pct"/>
            <w:tcBorders>
              <w:top w:val="nil"/>
              <w:bottom w:val="single" w:sz="4" w:space="0" w:color="000000"/>
            </w:tcBorders>
          </w:tcPr>
          <w:p w14:paraId="0C0C35AB" w14:textId="77777777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3424B7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4.7 (4.5)</w:t>
            </w:r>
          </w:p>
        </w:tc>
        <w:tc>
          <w:tcPr>
            <w:tcW w:w="1178" w:type="pct"/>
            <w:tcBorders>
              <w:top w:val="nil"/>
              <w:bottom w:val="single" w:sz="4" w:space="0" w:color="000000"/>
            </w:tcBorders>
          </w:tcPr>
          <w:p w14:paraId="4B7396B2" w14:textId="77777777" w:rsidR="00833A0F" w:rsidRPr="003424B7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>4</w:t>
            </w:r>
            <w:r w:rsidRPr="00D33EE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>6</w:t>
            </w:r>
            <w:r w:rsidRPr="00D33EE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 xml:space="preserve"> (4.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>1</w:t>
            </w:r>
            <w:r w:rsidRPr="00D33EE8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177" w:type="pct"/>
            <w:tcBorders>
              <w:top w:val="nil"/>
              <w:bottom w:val="single" w:sz="4" w:space="0" w:color="000000"/>
            </w:tcBorders>
          </w:tcPr>
          <w:p w14:paraId="2C68FFA2" w14:textId="77777777" w:rsidR="00833A0F" w:rsidRPr="000B7FFA" w:rsidRDefault="00833A0F" w:rsidP="00833A0F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>-0</w:t>
            </w:r>
            <w:r w:rsidRPr="000B7FFA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highlight w:val="yellow"/>
              </w:rPr>
              <w:t>5</w:t>
            </w:r>
          </w:p>
        </w:tc>
      </w:tr>
    </w:tbl>
    <w:p w14:paraId="1DFA7045" w14:textId="77777777" w:rsidR="009435E4" w:rsidRDefault="009435E4" w:rsidP="009435E4">
      <w:pPr>
        <w:spacing w:line="48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</w:pPr>
      <w:r w:rsidRPr="003424B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Note</w:t>
      </w:r>
      <w:r w:rsidRPr="00527F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: </w:t>
      </w:r>
      <w:proofErr w:type="spellStart"/>
      <w:r w:rsidRPr="00527F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vertAlign w:val="superscript"/>
          <w:lang w:val="en-US" w:eastAsia="sv-SE"/>
          <w14:ligatures w14:val="none"/>
        </w:rPr>
        <w:t>a</w:t>
      </w:r>
      <w:r w:rsidRPr="00527F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>Individuals</w:t>
      </w:r>
      <w:proofErr w:type="spellEnd"/>
      <w:r w:rsidRPr="00527F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 xml:space="preserve"> who met the inclusion criteria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 xml:space="preserve">(working and not retired at baseline and retiring during the study period) </w:t>
      </w:r>
      <w:r w:rsidRPr="00527F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>but wer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>e excluded because of gradual (</w:t>
      </w:r>
      <w:r w:rsidRPr="00527FAF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>n</w:t>
      </w:r>
      <w:r w:rsidRPr="00527FAF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>= 322), reversed (</w:t>
      </w:r>
      <w:r w:rsidRPr="00527FAF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>n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 xml:space="preserve"> = 134), indirect (from disability or unemployment, </w:t>
      </w:r>
      <w:r w:rsidRPr="00527FAF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>n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 xml:space="preserve"> = 52), or incomplete (drop-out during study period, </w:t>
      </w:r>
      <w:r w:rsidRPr="00527FAF">
        <w:rPr>
          <w:rFonts w:ascii="Times New Roman" w:eastAsia="Times New Roman" w:hAnsi="Times New Roman" w:cs="Times New Roman"/>
          <w:i/>
          <w:iCs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>n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highlight w:val="yellow"/>
          <w:bdr w:val="none" w:sz="0" w:space="0" w:color="auto" w:frame="1"/>
          <w:lang w:val="en-US" w:eastAsia="sv-SE"/>
          <w14:ligatures w14:val="none"/>
        </w:rPr>
        <w:t xml:space="preserve"> = 218) transition pathways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 xml:space="preserve"> </w:t>
      </w:r>
      <w:r w:rsidRPr="003424B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bdr w:val="none" w:sz="0" w:space="0" w:color="auto" w:frame="1"/>
          <w:lang w:val="en-US" w:eastAsia="sv-SE"/>
          <w14:ligatures w14:val="none"/>
        </w:rPr>
        <w:t>**p&lt;0.01.</w:t>
      </w:r>
    </w:p>
    <w:p w14:paraId="60D1AA25" w14:textId="77777777" w:rsidR="002E157F" w:rsidRPr="00833A0F" w:rsidRDefault="002E157F">
      <w:pPr>
        <w:rPr>
          <w:lang w:val="en-US"/>
        </w:rPr>
        <w:sectPr w:rsidR="002E157F" w:rsidRPr="00833A0F" w:rsidSect="00E54DAC">
          <w:pgSz w:w="11901" w:h="16840" w:code="9"/>
          <w:pgMar w:top="1418" w:right="1701" w:bottom="1418" w:left="1701" w:header="709" w:footer="709" w:gutter="0"/>
          <w:cols w:space="708"/>
          <w:docGrid w:linePitch="360"/>
        </w:sectPr>
      </w:pPr>
    </w:p>
    <w:p w14:paraId="3A3532C0" w14:textId="1FEA7034" w:rsidR="00527D38" w:rsidRPr="00E64FC6" w:rsidRDefault="00527D38" w:rsidP="00527D38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8D11A0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lastRenderedPageBreak/>
        <w:t>Table S2</w:t>
      </w:r>
      <w:r w:rsidRPr="00E64FC6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. </w:t>
      </w:r>
      <w:r w:rsidR="00440AD9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Interaction effects </w:t>
      </w:r>
      <w:r w:rsidR="002E157F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of gender differences in associations between depressive symptoms and </w:t>
      </w:r>
      <w:r w:rsidR="002E157F" w:rsidRPr="002E157F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emotion regulation, adjustment difficulties, and work centrality</w:t>
      </w:r>
      <w:r w:rsidR="002E157F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. </w:t>
      </w:r>
    </w:p>
    <w:tbl>
      <w:tblPr>
        <w:tblStyle w:val="Tabellrutnt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4"/>
        <w:gridCol w:w="1868"/>
        <w:gridCol w:w="1871"/>
        <w:gridCol w:w="2103"/>
        <w:gridCol w:w="1871"/>
        <w:gridCol w:w="2087"/>
      </w:tblGrid>
      <w:tr w:rsidR="00527D38" w:rsidRPr="00E64FC6" w14:paraId="1729F6D8" w14:textId="77777777" w:rsidTr="002E157F">
        <w:trPr>
          <w:trHeight w:val="227"/>
        </w:trPr>
        <w:tc>
          <w:tcPr>
            <w:tcW w:w="1501" w:type="pct"/>
            <w:tcBorders>
              <w:top w:val="single" w:sz="4" w:space="0" w:color="000000"/>
            </w:tcBorders>
          </w:tcPr>
          <w:p w14:paraId="2D3389E6" w14:textId="77777777" w:rsidR="00527D38" w:rsidRPr="002E157F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99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574620" w14:textId="659A602C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CES-D score</w:t>
            </w:r>
          </w:p>
        </w:tc>
      </w:tr>
      <w:tr w:rsidR="00527D38" w:rsidRPr="00E64FC6" w14:paraId="2866CD22" w14:textId="77777777" w:rsidTr="002E157F">
        <w:trPr>
          <w:trHeight w:val="227"/>
        </w:trPr>
        <w:tc>
          <w:tcPr>
            <w:tcW w:w="1501" w:type="pct"/>
            <w:tcBorders>
              <w:bottom w:val="single" w:sz="4" w:space="0" w:color="auto"/>
            </w:tcBorders>
          </w:tcPr>
          <w:p w14:paraId="76D54573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D63334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2A77376C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14:paraId="3A95E282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231F5884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14:paraId="049377C7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E64FC6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3D9006E8" w14:textId="77777777" w:rsidTr="002E157F">
        <w:trPr>
          <w:trHeight w:val="227"/>
        </w:trPr>
        <w:tc>
          <w:tcPr>
            <w:tcW w:w="1501" w:type="pct"/>
          </w:tcPr>
          <w:p w14:paraId="0AD861E7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Time</w:t>
            </w:r>
            <w:proofErr w:type="spellEnd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667" w:type="pct"/>
            <w:vAlign w:val="bottom"/>
          </w:tcPr>
          <w:p w14:paraId="255798E8" w14:textId="5084073A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6EDC36F2" w14:textId="6A576730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vAlign w:val="bottom"/>
          </w:tcPr>
          <w:p w14:paraId="30753D07" w14:textId="1C0132CF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0.2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1D2E0B18" w14:textId="2BC4125D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7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vAlign w:val="bottom"/>
          </w:tcPr>
          <w:p w14:paraId="79A156E8" w14:textId="4A0FD100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7A08A4E0" w14:textId="77777777" w:rsidTr="002E157F">
        <w:trPr>
          <w:trHeight w:val="227"/>
        </w:trPr>
        <w:tc>
          <w:tcPr>
            <w:tcW w:w="1501" w:type="pct"/>
          </w:tcPr>
          <w:p w14:paraId="5965B93D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Time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7" w:type="pct"/>
            <w:vAlign w:val="bottom"/>
          </w:tcPr>
          <w:p w14:paraId="074577C5" w14:textId="3D01A3A7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069C6C06" w14:textId="72935137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*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vAlign w:val="bottom"/>
          </w:tcPr>
          <w:p w14:paraId="344B005A" w14:textId="389C61EE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*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479F16DE" w14:textId="18AC4474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*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vAlign w:val="bottom"/>
          </w:tcPr>
          <w:p w14:paraId="6D01D300" w14:textId="72E15892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01225F83" w14:textId="77777777" w:rsidTr="002E157F">
        <w:trPr>
          <w:trHeight w:val="227"/>
        </w:trPr>
        <w:tc>
          <w:tcPr>
            <w:tcW w:w="1501" w:type="pct"/>
          </w:tcPr>
          <w:p w14:paraId="38AA2B93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Time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67" w:type="pct"/>
            <w:vAlign w:val="bottom"/>
          </w:tcPr>
          <w:p w14:paraId="549A4933" w14:textId="513B36F5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668" w:type="pct"/>
            <w:vAlign w:val="bottom"/>
          </w:tcPr>
          <w:p w14:paraId="4A70E5FD" w14:textId="1F6E62B5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751" w:type="pct"/>
            <w:vAlign w:val="bottom"/>
          </w:tcPr>
          <w:p w14:paraId="2E57E35E" w14:textId="2E066989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668" w:type="pct"/>
            <w:vAlign w:val="bottom"/>
          </w:tcPr>
          <w:p w14:paraId="16194911" w14:textId="1DCAFC48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*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745" w:type="pct"/>
            <w:vAlign w:val="bottom"/>
          </w:tcPr>
          <w:p w14:paraId="3204E718" w14:textId="34C110DA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4*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</w:tr>
      <w:tr w:rsidR="00527D38" w:rsidRPr="00E64FC6" w14:paraId="451CE738" w14:textId="77777777" w:rsidTr="002E157F">
        <w:trPr>
          <w:trHeight w:val="227"/>
        </w:trPr>
        <w:tc>
          <w:tcPr>
            <w:tcW w:w="1501" w:type="pct"/>
          </w:tcPr>
          <w:p w14:paraId="7FE57D4D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  <w:proofErr w:type="spellEnd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pct"/>
            <w:vAlign w:val="bottom"/>
          </w:tcPr>
          <w:p w14:paraId="30FACDA7" w14:textId="3A458298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272D4FFF" w14:textId="5D0B0541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vAlign w:val="bottom"/>
          </w:tcPr>
          <w:p w14:paraId="3634650A" w14:textId="7583C890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5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272BCD8E" w14:textId="3138348E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745" w:type="pct"/>
            <w:vAlign w:val="bottom"/>
          </w:tcPr>
          <w:p w14:paraId="115A0274" w14:textId="1DA1AFA3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09CC6A49" w14:textId="77777777" w:rsidTr="002E157F">
        <w:trPr>
          <w:trHeight w:val="227"/>
        </w:trPr>
        <w:tc>
          <w:tcPr>
            <w:tcW w:w="1501" w:type="pct"/>
          </w:tcPr>
          <w:p w14:paraId="00DF2956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667" w:type="pct"/>
            <w:vAlign w:val="bottom"/>
          </w:tcPr>
          <w:p w14:paraId="4811698F" w14:textId="50AFFD68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1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5471C1EB" w14:textId="365FCF27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0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1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vAlign w:val="bottom"/>
          </w:tcPr>
          <w:p w14:paraId="65C7A052" w14:textId="139E42EE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2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668" w:type="pct"/>
            <w:vAlign w:val="bottom"/>
          </w:tcPr>
          <w:p w14:paraId="5E34D108" w14:textId="26BFF606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vAlign w:val="bottom"/>
          </w:tcPr>
          <w:p w14:paraId="6BED4DBE" w14:textId="25F9F8FC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3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,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9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6BC11F73" w14:textId="77777777" w:rsidTr="002E157F">
        <w:trPr>
          <w:trHeight w:val="227"/>
        </w:trPr>
        <w:tc>
          <w:tcPr>
            <w:tcW w:w="1501" w:type="pct"/>
          </w:tcPr>
          <w:p w14:paraId="02163A88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667" w:type="pct"/>
            <w:vAlign w:val="bottom"/>
          </w:tcPr>
          <w:p w14:paraId="2EE3FB22" w14:textId="5BE48354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1.6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00ABE84A" w14:textId="27D38993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1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2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vAlign w:val="bottom"/>
          </w:tcPr>
          <w:p w14:paraId="0110C6B9" w14:textId="2EC48E2F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1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6C76CEE4" w14:textId="22E51707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.48**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vAlign w:val="bottom"/>
          </w:tcPr>
          <w:p w14:paraId="094D0B8F" w14:textId="6411952E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1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1BEF8721" w14:textId="77777777" w:rsidTr="002E157F">
        <w:trPr>
          <w:trHeight w:val="227"/>
        </w:trPr>
        <w:tc>
          <w:tcPr>
            <w:tcW w:w="1501" w:type="pct"/>
          </w:tcPr>
          <w:p w14:paraId="6AE068F3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tner </w:t>
            </w: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working</w:t>
            </w:r>
            <w:proofErr w:type="spellEnd"/>
          </w:p>
        </w:tc>
        <w:tc>
          <w:tcPr>
            <w:tcW w:w="667" w:type="pct"/>
            <w:vAlign w:val="bottom"/>
          </w:tcPr>
          <w:p w14:paraId="7D41D309" w14:textId="286593D1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6E6E5A39" w14:textId="0EADEDBC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vAlign w:val="bottom"/>
          </w:tcPr>
          <w:p w14:paraId="7484CBC5" w14:textId="3470AFA9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42A2C0BA" w14:textId="620FAEB3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3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vAlign w:val="bottom"/>
          </w:tcPr>
          <w:p w14:paraId="3E569DC6" w14:textId="3C038756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3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29FB38C0" w14:textId="77777777" w:rsidTr="002E157F">
        <w:trPr>
          <w:trHeight w:val="227"/>
        </w:trPr>
        <w:tc>
          <w:tcPr>
            <w:tcW w:w="1501" w:type="pct"/>
          </w:tcPr>
          <w:p w14:paraId="4F1FBA6E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Supression</w:t>
            </w:r>
            <w:proofErr w:type="spellEnd"/>
          </w:p>
        </w:tc>
        <w:tc>
          <w:tcPr>
            <w:tcW w:w="667" w:type="pct"/>
            <w:vAlign w:val="bottom"/>
          </w:tcPr>
          <w:p w14:paraId="215BF8C5" w14:textId="21B18E43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50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668" w:type="pct"/>
            <w:vAlign w:val="bottom"/>
          </w:tcPr>
          <w:p w14:paraId="5D2324ED" w14:textId="3C86C959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1*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751" w:type="pct"/>
            <w:vAlign w:val="bottom"/>
          </w:tcPr>
          <w:p w14:paraId="18E6C86A" w14:textId="5CE4549E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587F8A60" w14:textId="381A1D57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vAlign w:val="bottom"/>
          </w:tcPr>
          <w:p w14:paraId="1A78DE77" w14:textId="5F396665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581AF48F" w14:textId="77777777" w:rsidTr="002E157F">
        <w:trPr>
          <w:trHeight w:val="227"/>
        </w:trPr>
        <w:tc>
          <w:tcPr>
            <w:tcW w:w="1501" w:type="pct"/>
          </w:tcPr>
          <w:p w14:paraId="25BCD619" w14:textId="77777777" w:rsidR="00527D38" w:rsidRPr="00E64FC6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Reappraisal</w:t>
            </w:r>
            <w:proofErr w:type="spellEnd"/>
          </w:p>
        </w:tc>
        <w:tc>
          <w:tcPr>
            <w:tcW w:w="667" w:type="pct"/>
            <w:vAlign w:val="bottom"/>
          </w:tcPr>
          <w:p w14:paraId="19B3884F" w14:textId="11CD5304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-0.46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4AC02409" w14:textId="792B6BA3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-0.4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vAlign w:val="bottom"/>
          </w:tcPr>
          <w:p w14:paraId="70A960F2" w14:textId="647CD222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-0.32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vAlign w:val="bottom"/>
          </w:tcPr>
          <w:p w14:paraId="6D13A2D5" w14:textId="23964D6D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-0.32*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5)</w:t>
            </w:r>
          </w:p>
        </w:tc>
        <w:tc>
          <w:tcPr>
            <w:tcW w:w="745" w:type="pct"/>
            <w:vAlign w:val="bottom"/>
          </w:tcPr>
          <w:p w14:paraId="246F2CEB" w14:textId="220C1F33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-0.32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527D38" w:rsidRPr="00E64FC6" w14:paraId="53E61DCB" w14:textId="77777777" w:rsidTr="002E157F">
        <w:trPr>
          <w:trHeight w:val="227"/>
        </w:trPr>
        <w:tc>
          <w:tcPr>
            <w:tcW w:w="1501" w:type="pct"/>
          </w:tcPr>
          <w:p w14:paraId="344D8BF1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Adjustment</w:t>
            </w:r>
            <w:proofErr w:type="spellEnd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difficulties</w:t>
            </w:r>
            <w:proofErr w:type="spellEnd"/>
          </w:p>
        </w:tc>
        <w:tc>
          <w:tcPr>
            <w:tcW w:w="667" w:type="pct"/>
            <w:vAlign w:val="bottom"/>
          </w:tcPr>
          <w:p w14:paraId="1DFE65E8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vAlign w:val="bottom"/>
          </w:tcPr>
          <w:p w14:paraId="43984874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51" w:type="pct"/>
            <w:vAlign w:val="bottom"/>
          </w:tcPr>
          <w:p w14:paraId="277ABEF2" w14:textId="51CF6CBE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.59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40)</w:t>
            </w:r>
          </w:p>
        </w:tc>
        <w:tc>
          <w:tcPr>
            <w:tcW w:w="668" w:type="pct"/>
            <w:vAlign w:val="bottom"/>
          </w:tcPr>
          <w:p w14:paraId="24F7802B" w14:textId="1C805C8F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.13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745" w:type="pct"/>
            <w:vAlign w:val="bottom"/>
          </w:tcPr>
          <w:p w14:paraId="0AE02488" w14:textId="4B54A892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.12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28)</w:t>
            </w:r>
          </w:p>
        </w:tc>
      </w:tr>
      <w:tr w:rsidR="00527D38" w:rsidRPr="00E64FC6" w14:paraId="69592F02" w14:textId="77777777" w:rsidTr="002E157F">
        <w:trPr>
          <w:trHeight w:val="227"/>
        </w:trPr>
        <w:tc>
          <w:tcPr>
            <w:tcW w:w="1501" w:type="pct"/>
          </w:tcPr>
          <w:p w14:paraId="3E11CAEA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portance of work for self-esteem</w:t>
            </w:r>
          </w:p>
        </w:tc>
        <w:tc>
          <w:tcPr>
            <w:tcW w:w="667" w:type="pct"/>
            <w:vAlign w:val="bottom"/>
          </w:tcPr>
          <w:p w14:paraId="4BA24880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2BC43A02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pct"/>
            <w:vAlign w:val="bottom"/>
          </w:tcPr>
          <w:p w14:paraId="5FF31814" w14:textId="10B33973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3)</w:t>
            </w:r>
          </w:p>
        </w:tc>
        <w:tc>
          <w:tcPr>
            <w:tcW w:w="668" w:type="pct"/>
            <w:vAlign w:val="bottom"/>
          </w:tcPr>
          <w:p w14:paraId="005F4D54" w14:textId="46AFB6AF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745" w:type="pct"/>
            <w:vAlign w:val="bottom"/>
          </w:tcPr>
          <w:p w14:paraId="4FEA44AB" w14:textId="4B294203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3)</w:t>
            </w:r>
          </w:p>
        </w:tc>
      </w:tr>
      <w:tr w:rsidR="00527D38" w:rsidRPr="00E64FC6" w14:paraId="01B964B2" w14:textId="77777777" w:rsidTr="002E157F">
        <w:trPr>
          <w:trHeight w:val="227"/>
        </w:trPr>
        <w:tc>
          <w:tcPr>
            <w:tcW w:w="1501" w:type="pct"/>
          </w:tcPr>
          <w:p w14:paraId="1D6D463B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eaning of work </w:t>
            </w:r>
          </w:p>
        </w:tc>
        <w:tc>
          <w:tcPr>
            <w:tcW w:w="667" w:type="pct"/>
            <w:vAlign w:val="bottom"/>
          </w:tcPr>
          <w:p w14:paraId="042C0B7F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28C1B43F" w14:textId="77777777" w:rsidR="00527D38" w:rsidRPr="00545339" w:rsidRDefault="00527D38" w:rsidP="0001082C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pct"/>
            <w:vAlign w:val="bottom"/>
          </w:tcPr>
          <w:p w14:paraId="0B77D271" w14:textId="77F5D292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99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668" w:type="pct"/>
            <w:vAlign w:val="bottom"/>
          </w:tcPr>
          <w:p w14:paraId="7F4B5181" w14:textId="30248897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99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19)</w:t>
            </w:r>
          </w:p>
        </w:tc>
        <w:tc>
          <w:tcPr>
            <w:tcW w:w="745" w:type="pct"/>
            <w:vAlign w:val="bottom"/>
          </w:tcPr>
          <w:p w14:paraId="400B0486" w14:textId="1FFE838A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1.40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27)</w:t>
            </w:r>
          </w:p>
        </w:tc>
      </w:tr>
      <w:tr w:rsidR="00527D38" w:rsidRPr="00E64FC6" w14:paraId="244E12A9" w14:textId="77777777" w:rsidTr="002E157F">
        <w:trPr>
          <w:trHeight w:val="227"/>
        </w:trPr>
        <w:tc>
          <w:tcPr>
            <w:tcW w:w="1501" w:type="pct"/>
          </w:tcPr>
          <w:p w14:paraId="55643600" w14:textId="7D31DDF3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male = 0, female = 1)</w:t>
            </w:r>
          </w:p>
        </w:tc>
        <w:tc>
          <w:tcPr>
            <w:tcW w:w="667" w:type="pct"/>
            <w:vAlign w:val="bottom"/>
          </w:tcPr>
          <w:p w14:paraId="00788C4C" w14:textId="4440A3CB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.80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668" w:type="pct"/>
            <w:vAlign w:val="bottom"/>
          </w:tcPr>
          <w:p w14:paraId="2BAB0179" w14:textId="21EF1D44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.79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751" w:type="pct"/>
            <w:vAlign w:val="bottom"/>
          </w:tcPr>
          <w:p w14:paraId="5A644BD5" w14:textId="7AF7E083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.17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668" w:type="pct"/>
            <w:vAlign w:val="bottom"/>
          </w:tcPr>
          <w:p w14:paraId="54BE1DA8" w14:textId="7B88B374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.15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745" w:type="pct"/>
            <w:vAlign w:val="bottom"/>
          </w:tcPr>
          <w:p w14:paraId="1C848E26" w14:textId="6BF7EBA5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.19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31)</w:t>
            </w:r>
          </w:p>
        </w:tc>
      </w:tr>
      <w:tr w:rsidR="002E157F" w:rsidRPr="002E157F" w14:paraId="7D3D02F1" w14:textId="77777777" w:rsidTr="002E157F">
        <w:trPr>
          <w:trHeight w:val="227"/>
        </w:trPr>
        <w:tc>
          <w:tcPr>
            <w:tcW w:w="1501" w:type="pct"/>
          </w:tcPr>
          <w:p w14:paraId="425A9B84" w14:textId="033DCC76" w:rsidR="002E157F" w:rsidRPr="002E157F" w:rsidRDefault="002E157F" w:rsidP="00527D38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E157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nteraction</w:t>
            </w:r>
            <w:proofErr w:type="spellEnd"/>
            <w:r w:rsidRPr="002E157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E157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667" w:type="pct"/>
            <w:vAlign w:val="bottom"/>
          </w:tcPr>
          <w:p w14:paraId="290D0001" w14:textId="77777777" w:rsidR="002E157F" w:rsidRPr="002E157F" w:rsidRDefault="002E157F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8" w:type="pct"/>
            <w:vAlign w:val="bottom"/>
          </w:tcPr>
          <w:p w14:paraId="72C5F329" w14:textId="77777777" w:rsidR="002E157F" w:rsidRPr="002E157F" w:rsidRDefault="002E157F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51" w:type="pct"/>
            <w:vAlign w:val="bottom"/>
          </w:tcPr>
          <w:p w14:paraId="2F0E7311" w14:textId="77777777" w:rsidR="002E157F" w:rsidRPr="002E157F" w:rsidRDefault="002E157F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8" w:type="pct"/>
            <w:vAlign w:val="bottom"/>
          </w:tcPr>
          <w:p w14:paraId="586120BA" w14:textId="77777777" w:rsidR="002E157F" w:rsidRPr="002E157F" w:rsidRDefault="002E157F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45" w:type="pct"/>
            <w:vAlign w:val="bottom"/>
          </w:tcPr>
          <w:p w14:paraId="21315956" w14:textId="77777777" w:rsidR="002E157F" w:rsidRPr="002E157F" w:rsidRDefault="002E157F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27D38" w:rsidRPr="00E64FC6" w14:paraId="3FD62295" w14:textId="77777777" w:rsidTr="002E157F">
        <w:trPr>
          <w:trHeight w:val="227"/>
        </w:trPr>
        <w:tc>
          <w:tcPr>
            <w:tcW w:w="1501" w:type="pct"/>
          </w:tcPr>
          <w:p w14:paraId="1F863BAC" w14:textId="2C2B4610" w:rsidR="00527D38" w:rsidRPr="00545339" w:rsidRDefault="00527D38" w:rsidP="008D11A0">
            <w:pPr>
              <w:tabs>
                <w:tab w:val="left" w:pos="3122"/>
              </w:tabs>
              <w:spacing w:line="48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Gender x </w:t>
            </w:r>
            <w:proofErr w:type="spellStart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Supression</w:t>
            </w:r>
            <w:proofErr w:type="spellEnd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pct"/>
            <w:vAlign w:val="bottom"/>
          </w:tcPr>
          <w:p w14:paraId="7BABFE3D" w14:textId="7A4BAD34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-0.17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29)</w:t>
            </w:r>
          </w:p>
        </w:tc>
        <w:tc>
          <w:tcPr>
            <w:tcW w:w="668" w:type="pct"/>
            <w:vAlign w:val="bottom"/>
          </w:tcPr>
          <w:p w14:paraId="10455250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pct"/>
            <w:vAlign w:val="bottom"/>
          </w:tcPr>
          <w:p w14:paraId="4E738D1F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41F9B1BB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Align w:val="bottom"/>
          </w:tcPr>
          <w:p w14:paraId="23243A1D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7D38" w:rsidRPr="00E64FC6" w14:paraId="4B3D94E6" w14:textId="77777777" w:rsidTr="002E157F">
        <w:trPr>
          <w:trHeight w:val="227"/>
        </w:trPr>
        <w:tc>
          <w:tcPr>
            <w:tcW w:w="1501" w:type="pct"/>
          </w:tcPr>
          <w:p w14:paraId="037AF806" w14:textId="7C9B3B79" w:rsidR="00527D38" w:rsidRPr="00545339" w:rsidRDefault="00527D38" w:rsidP="008D11A0">
            <w:pPr>
              <w:tabs>
                <w:tab w:val="left" w:pos="3122"/>
              </w:tabs>
              <w:spacing w:line="48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nder x </w:t>
            </w:r>
            <w:proofErr w:type="spellStart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Reappraisal</w:t>
            </w:r>
            <w:proofErr w:type="spellEnd"/>
          </w:p>
        </w:tc>
        <w:tc>
          <w:tcPr>
            <w:tcW w:w="667" w:type="pct"/>
            <w:vAlign w:val="bottom"/>
          </w:tcPr>
          <w:p w14:paraId="1F89A6DE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7ED35E53" w14:textId="2957A203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  <w:proofErr w:type="gramEnd"/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(0.32)</w:t>
            </w:r>
          </w:p>
        </w:tc>
        <w:tc>
          <w:tcPr>
            <w:tcW w:w="751" w:type="pct"/>
            <w:vAlign w:val="bottom"/>
          </w:tcPr>
          <w:p w14:paraId="0DD68187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7933D6C1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Align w:val="bottom"/>
          </w:tcPr>
          <w:p w14:paraId="54C2AB97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7D38" w:rsidRPr="00E64FC6" w14:paraId="0BDE9CD0" w14:textId="77777777" w:rsidTr="002E157F">
        <w:trPr>
          <w:trHeight w:val="227"/>
        </w:trPr>
        <w:tc>
          <w:tcPr>
            <w:tcW w:w="1501" w:type="pct"/>
          </w:tcPr>
          <w:p w14:paraId="4058B63D" w14:textId="77777777" w:rsidR="00527D38" w:rsidRPr="00545339" w:rsidRDefault="00527D38" w:rsidP="008D11A0">
            <w:pPr>
              <w:tabs>
                <w:tab w:val="left" w:pos="3122"/>
              </w:tabs>
              <w:spacing w:line="48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 x Adjustment difficulties</w:t>
            </w:r>
          </w:p>
        </w:tc>
        <w:tc>
          <w:tcPr>
            <w:tcW w:w="667" w:type="pct"/>
            <w:vAlign w:val="bottom"/>
          </w:tcPr>
          <w:p w14:paraId="26541722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03083D16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pct"/>
            <w:vAlign w:val="bottom"/>
          </w:tcPr>
          <w:p w14:paraId="47C266DB" w14:textId="528C5406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55)</w:t>
            </w:r>
          </w:p>
        </w:tc>
        <w:tc>
          <w:tcPr>
            <w:tcW w:w="668" w:type="pct"/>
            <w:vAlign w:val="bottom"/>
          </w:tcPr>
          <w:p w14:paraId="07F0C10B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Align w:val="bottom"/>
          </w:tcPr>
          <w:p w14:paraId="3A2A8289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7D38" w:rsidRPr="00E64FC6" w14:paraId="03C6E136" w14:textId="77777777" w:rsidTr="008D11A0">
        <w:trPr>
          <w:trHeight w:val="60"/>
        </w:trPr>
        <w:tc>
          <w:tcPr>
            <w:tcW w:w="1501" w:type="pct"/>
          </w:tcPr>
          <w:p w14:paraId="76327F46" w14:textId="77777777" w:rsidR="00527D38" w:rsidRPr="00545339" w:rsidRDefault="00527D38" w:rsidP="008D11A0">
            <w:pPr>
              <w:tabs>
                <w:tab w:val="left" w:pos="3122"/>
              </w:tabs>
              <w:spacing w:line="48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ender x Importance of work for self-esteem</w:t>
            </w:r>
          </w:p>
        </w:tc>
        <w:tc>
          <w:tcPr>
            <w:tcW w:w="667" w:type="pct"/>
            <w:vAlign w:val="bottom"/>
          </w:tcPr>
          <w:p w14:paraId="0A49849D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417128F7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pct"/>
            <w:vAlign w:val="bottom"/>
          </w:tcPr>
          <w:p w14:paraId="2D3D72D5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0FA34D28" w14:textId="2EF7DA05" w:rsidR="00527D38" w:rsidRPr="00545339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4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0.25)</w:t>
            </w:r>
          </w:p>
        </w:tc>
        <w:tc>
          <w:tcPr>
            <w:tcW w:w="745" w:type="pct"/>
            <w:vAlign w:val="bottom"/>
          </w:tcPr>
          <w:p w14:paraId="06D3BB58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27D38" w:rsidRPr="00E64FC6" w14:paraId="5790AA1B" w14:textId="77777777" w:rsidTr="00172C28">
        <w:trPr>
          <w:trHeight w:val="227"/>
        </w:trPr>
        <w:tc>
          <w:tcPr>
            <w:tcW w:w="1501" w:type="pct"/>
          </w:tcPr>
          <w:p w14:paraId="7FBA779B" w14:textId="352CBECB" w:rsidR="00527D38" w:rsidRPr="00545339" w:rsidRDefault="00527D38" w:rsidP="008D11A0">
            <w:pPr>
              <w:tabs>
                <w:tab w:val="left" w:pos="3122"/>
              </w:tabs>
              <w:spacing w:line="480" w:lineRule="auto"/>
              <w:ind w:left="316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ender x Meaning of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ork</w:t>
            </w:r>
          </w:p>
        </w:tc>
        <w:tc>
          <w:tcPr>
            <w:tcW w:w="667" w:type="pct"/>
            <w:vAlign w:val="bottom"/>
          </w:tcPr>
          <w:p w14:paraId="2F8B6ED8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13281FED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pct"/>
            <w:vAlign w:val="bottom"/>
          </w:tcPr>
          <w:p w14:paraId="055D7735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8" w:type="pct"/>
            <w:vAlign w:val="bottom"/>
          </w:tcPr>
          <w:p w14:paraId="6DB2D0E4" w14:textId="77777777" w:rsidR="00527D38" w:rsidRPr="00545339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45" w:type="pct"/>
            <w:vAlign w:val="bottom"/>
          </w:tcPr>
          <w:p w14:paraId="4F825F59" w14:textId="54EA632F" w:rsidR="00527D38" w:rsidRPr="00172C28" w:rsidRDefault="00172C28" w:rsidP="00172C2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0.72 </w:t>
            </w:r>
            <w:r w:rsidR="00527D38" w:rsidRPr="00172C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</w:t>
            </w:r>
            <w:proofErr w:type="gramStart"/>
            <w:r w:rsidR="00527D38" w:rsidRPr="00172C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6)</w:t>
            </w:r>
            <w:r w:rsidR="00A7502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*</w:t>
            </w:r>
            <w:proofErr w:type="gramEnd"/>
          </w:p>
        </w:tc>
      </w:tr>
      <w:tr w:rsidR="00527D38" w:rsidRPr="00E64FC6" w14:paraId="5193A523" w14:textId="77777777" w:rsidTr="002E157F">
        <w:trPr>
          <w:trHeight w:val="227"/>
        </w:trPr>
        <w:tc>
          <w:tcPr>
            <w:tcW w:w="1501" w:type="pct"/>
            <w:tcBorders>
              <w:bottom w:val="single" w:sz="4" w:space="0" w:color="000000"/>
            </w:tcBorders>
          </w:tcPr>
          <w:p w14:paraId="032E8FE6" w14:textId="76874C8F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Constant</w:t>
            </w:r>
            <w:proofErr w:type="spellEnd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67" w:type="pct"/>
            <w:tcBorders>
              <w:bottom w:val="single" w:sz="4" w:space="0" w:color="000000"/>
            </w:tcBorders>
            <w:vAlign w:val="bottom"/>
          </w:tcPr>
          <w:p w14:paraId="2C531723" w14:textId="206475E5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bottom w:val="single" w:sz="4" w:space="0" w:color="000000"/>
            </w:tcBorders>
            <w:vAlign w:val="bottom"/>
          </w:tcPr>
          <w:p w14:paraId="0AAB767B" w14:textId="2BD84163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4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2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1" w:type="pct"/>
            <w:tcBorders>
              <w:bottom w:val="single" w:sz="4" w:space="0" w:color="000000"/>
            </w:tcBorders>
            <w:vAlign w:val="bottom"/>
          </w:tcPr>
          <w:p w14:paraId="6EED1237" w14:textId="044CE8B7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88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68" w:type="pct"/>
            <w:tcBorders>
              <w:bottom w:val="single" w:sz="4" w:space="0" w:color="000000"/>
            </w:tcBorders>
            <w:vAlign w:val="bottom"/>
          </w:tcPr>
          <w:p w14:paraId="17E0B767" w14:textId="35FCA77A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3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4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5" w:type="pct"/>
            <w:tcBorders>
              <w:bottom w:val="single" w:sz="4" w:space="0" w:color="000000"/>
            </w:tcBorders>
            <w:vAlign w:val="bottom"/>
          </w:tcPr>
          <w:p w14:paraId="22E8A1CB" w14:textId="4456C3C7" w:rsidR="00527D38" w:rsidRPr="00E64FC6" w:rsidRDefault="00527D38" w:rsidP="002E157F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.8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***</w:t>
            </w:r>
            <w:r w:rsidR="002E15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(0.</w:t>
            </w: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</w:tr>
      <w:tr w:rsidR="00527D38" w:rsidRPr="00E64FC6" w14:paraId="3A0AF6EE" w14:textId="77777777" w:rsidTr="002E157F">
        <w:trPr>
          <w:trHeight w:val="227"/>
        </w:trPr>
        <w:tc>
          <w:tcPr>
            <w:tcW w:w="1501" w:type="pct"/>
            <w:tcBorders>
              <w:top w:val="single" w:sz="4" w:space="0" w:color="000000"/>
            </w:tcBorders>
          </w:tcPr>
          <w:p w14:paraId="283318FE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667" w:type="pct"/>
            <w:tcBorders>
              <w:top w:val="single" w:sz="4" w:space="0" w:color="000000"/>
            </w:tcBorders>
            <w:vAlign w:val="bottom"/>
          </w:tcPr>
          <w:p w14:paraId="4B52839E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2183     </w:t>
            </w:r>
          </w:p>
        </w:tc>
        <w:tc>
          <w:tcPr>
            <w:tcW w:w="668" w:type="pct"/>
            <w:tcBorders>
              <w:top w:val="single" w:sz="4" w:space="0" w:color="000000"/>
            </w:tcBorders>
            <w:vAlign w:val="bottom"/>
          </w:tcPr>
          <w:p w14:paraId="379018D8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183</w:t>
            </w:r>
          </w:p>
        </w:tc>
        <w:tc>
          <w:tcPr>
            <w:tcW w:w="751" w:type="pct"/>
            <w:tcBorders>
              <w:top w:val="single" w:sz="4" w:space="0" w:color="000000"/>
            </w:tcBorders>
            <w:vAlign w:val="bottom"/>
          </w:tcPr>
          <w:p w14:paraId="2E15E525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073</w:t>
            </w:r>
          </w:p>
        </w:tc>
        <w:tc>
          <w:tcPr>
            <w:tcW w:w="668" w:type="pct"/>
            <w:tcBorders>
              <w:top w:val="single" w:sz="4" w:space="0" w:color="000000"/>
            </w:tcBorders>
            <w:vAlign w:val="bottom"/>
          </w:tcPr>
          <w:p w14:paraId="19048BA5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073</w:t>
            </w:r>
          </w:p>
        </w:tc>
        <w:tc>
          <w:tcPr>
            <w:tcW w:w="745" w:type="pct"/>
            <w:tcBorders>
              <w:top w:val="single" w:sz="4" w:space="0" w:color="000000"/>
            </w:tcBorders>
            <w:vAlign w:val="bottom"/>
          </w:tcPr>
          <w:p w14:paraId="5E6DEC31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Fonts w:ascii="Times New Roman" w:eastAsia="Calibri" w:hAnsi="Times New Roman" w:cs="Times New Roman"/>
                <w:sz w:val="20"/>
                <w:szCs w:val="20"/>
              </w:rPr>
              <w:t>2073</w:t>
            </w:r>
          </w:p>
        </w:tc>
      </w:tr>
      <w:tr w:rsidR="00527D38" w:rsidRPr="00E64FC6" w14:paraId="6DC30A52" w14:textId="77777777" w:rsidTr="002E157F">
        <w:trPr>
          <w:trHeight w:val="227"/>
        </w:trPr>
        <w:tc>
          <w:tcPr>
            <w:tcW w:w="1501" w:type="pct"/>
          </w:tcPr>
          <w:p w14:paraId="51AFEE36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likelihood</w:t>
            </w:r>
            <w:proofErr w:type="spellEnd"/>
          </w:p>
        </w:tc>
        <w:tc>
          <w:tcPr>
            <w:tcW w:w="667" w:type="pct"/>
            <w:vAlign w:val="bottom"/>
          </w:tcPr>
          <w:p w14:paraId="65528114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 xml:space="preserve">5,659.41 </w:t>
            </w:r>
          </w:p>
        </w:tc>
        <w:tc>
          <w:tcPr>
            <w:tcW w:w="668" w:type="pct"/>
            <w:vAlign w:val="bottom"/>
          </w:tcPr>
          <w:p w14:paraId="292ED8F3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5,659.47</w:t>
            </w:r>
          </w:p>
        </w:tc>
        <w:tc>
          <w:tcPr>
            <w:tcW w:w="751" w:type="pct"/>
            <w:vAlign w:val="bottom"/>
          </w:tcPr>
          <w:p w14:paraId="05459F59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5,317.77</w:t>
            </w:r>
          </w:p>
        </w:tc>
        <w:tc>
          <w:tcPr>
            <w:tcW w:w="668" w:type="pct"/>
            <w:vAlign w:val="bottom"/>
          </w:tcPr>
          <w:p w14:paraId="5AFECE3B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-5,319.83</w:t>
            </w:r>
          </w:p>
        </w:tc>
        <w:tc>
          <w:tcPr>
            <w:tcW w:w="745" w:type="pct"/>
            <w:vAlign w:val="bottom"/>
          </w:tcPr>
          <w:p w14:paraId="7C3A9069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5,317.93</w:t>
            </w:r>
          </w:p>
        </w:tc>
      </w:tr>
      <w:tr w:rsidR="00527D38" w:rsidRPr="00E64FC6" w14:paraId="5D9F908E" w14:textId="77777777" w:rsidTr="002E157F">
        <w:trPr>
          <w:trHeight w:val="227"/>
        </w:trPr>
        <w:tc>
          <w:tcPr>
            <w:tcW w:w="1501" w:type="pct"/>
          </w:tcPr>
          <w:p w14:paraId="6E6FE77E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rmation </w:t>
            </w: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667" w:type="pct"/>
            <w:vAlign w:val="bottom"/>
          </w:tcPr>
          <w:p w14:paraId="5610C8C7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1,346.82</w:t>
            </w:r>
          </w:p>
        </w:tc>
        <w:tc>
          <w:tcPr>
            <w:tcW w:w="668" w:type="pct"/>
            <w:vAlign w:val="bottom"/>
          </w:tcPr>
          <w:p w14:paraId="5CF36BCF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1,346.95</w:t>
            </w:r>
          </w:p>
        </w:tc>
        <w:tc>
          <w:tcPr>
            <w:tcW w:w="751" w:type="pct"/>
            <w:vAlign w:val="bottom"/>
          </w:tcPr>
          <w:p w14:paraId="017BC529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0,669.55</w:t>
            </w:r>
          </w:p>
        </w:tc>
        <w:tc>
          <w:tcPr>
            <w:tcW w:w="668" w:type="pct"/>
            <w:vAlign w:val="bottom"/>
          </w:tcPr>
          <w:p w14:paraId="04476B06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0,673.67</w:t>
            </w:r>
          </w:p>
        </w:tc>
        <w:tc>
          <w:tcPr>
            <w:tcW w:w="745" w:type="pct"/>
            <w:vAlign w:val="bottom"/>
          </w:tcPr>
          <w:p w14:paraId="42E17057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0,669.86</w:t>
            </w:r>
          </w:p>
        </w:tc>
      </w:tr>
      <w:tr w:rsidR="00527D38" w:rsidRPr="00E64FC6" w14:paraId="41717375" w14:textId="77777777" w:rsidTr="002E157F">
        <w:trPr>
          <w:trHeight w:val="227"/>
        </w:trPr>
        <w:tc>
          <w:tcPr>
            <w:tcW w:w="1501" w:type="pct"/>
            <w:tcBorders>
              <w:bottom w:val="single" w:sz="4" w:space="0" w:color="auto"/>
            </w:tcBorders>
          </w:tcPr>
          <w:p w14:paraId="4D797519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Bayesian</w:t>
            </w:r>
            <w:proofErr w:type="spellEnd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rmation </w:t>
            </w:r>
            <w:proofErr w:type="spellStart"/>
            <w:r w:rsidRPr="00E64FC6">
              <w:rPr>
                <w:rFonts w:ascii="Times New Roman" w:eastAsia="Calibri" w:hAnsi="Times New Roman" w:cs="Times New Roman"/>
                <w:sz w:val="20"/>
                <w:szCs w:val="20"/>
              </w:rPr>
              <w:t>criteron</w:t>
            </w:r>
            <w:proofErr w:type="spellEnd"/>
          </w:p>
        </w:tc>
        <w:tc>
          <w:tcPr>
            <w:tcW w:w="667" w:type="pct"/>
            <w:tcBorders>
              <w:bottom w:val="single" w:sz="4" w:space="0" w:color="auto"/>
            </w:tcBorders>
            <w:vAlign w:val="bottom"/>
          </w:tcPr>
          <w:p w14:paraId="478E0DEF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1,426.46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bottom"/>
          </w:tcPr>
          <w:p w14:paraId="2FB9591A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1,426.59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vAlign w:val="bottom"/>
          </w:tcPr>
          <w:p w14:paraId="749BF4A9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0,765.37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vAlign w:val="bottom"/>
          </w:tcPr>
          <w:p w14:paraId="1E05FCC5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0,769.49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vAlign w:val="bottom"/>
          </w:tcPr>
          <w:p w14:paraId="66BED154" w14:textId="77777777" w:rsidR="00527D38" w:rsidRPr="00E64FC6" w:rsidRDefault="00527D38" w:rsidP="00527D38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45339">
              <w:rPr>
                <w:rStyle w:val="gnd-iwgdh3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10,765.68</w:t>
            </w:r>
          </w:p>
        </w:tc>
      </w:tr>
    </w:tbl>
    <w:p w14:paraId="34B9D0EF" w14:textId="77777777" w:rsidR="00527D38" w:rsidRDefault="00527D38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527D38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Note. *p&lt;0.05; **p&lt;0.01; ***p&lt;0.001.</w:t>
      </w:r>
    </w:p>
    <w:p w14:paraId="48CA18A7" w14:textId="77777777" w:rsidR="004F3BF7" w:rsidRDefault="004F3BF7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p w14:paraId="597085EF" w14:textId="77777777" w:rsidR="004F3BF7" w:rsidRDefault="004F3BF7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p w14:paraId="3AB94485" w14:textId="77777777" w:rsidR="004F3BF7" w:rsidRDefault="004F3BF7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p w14:paraId="272F0D82" w14:textId="77777777" w:rsidR="004F3BF7" w:rsidRDefault="004F3BF7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p w14:paraId="50EF2BB7" w14:textId="77777777" w:rsidR="00833A0F" w:rsidRDefault="00833A0F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p w14:paraId="291EB003" w14:textId="77777777" w:rsidR="00833A0F" w:rsidRDefault="00833A0F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p w14:paraId="15BCBFA9" w14:textId="77777777" w:rsidR="004F3BF7" w:rsidRDefault="004F3BF7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p w14:paraId="196C4B27" w14:textId="6705684B" w:rsidR="004F3BF7" w:rsidRPr="004F3BF7" w:rsidRDefault="004F3BF7" w:rsidP="004F3BF7">
      <w:pPr>
        <w:spacing w:line="480" w:lineRule="auto"/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</w:pPr>
      <w:r w:rsidRPr="004F3BF7">
        <w:rPr>
          <w:rFonts w:ascii="Times New Roman" w:eastAsia="Times New Roman" w:hAnsi="Times New Roman" w:cs="Times New Roman"/>
          <w:b/>
          <w:bCs/>
          <w:kern w:val="0"/>
          <w:lang w:val="en-GB" w:eastAsia="en-GB"/>
          <w14:ligatures w14:val="none"/>
        </w:rPr>
        <w:lastRenderedPageBreak/>
        <w:t>Table S3.</w:t>
      </w:r>
      <w:r w:rsidRPr="004F3BF7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</w:t>
      </w:r>
      <w:bookmarkStart w:id="0" w:name="_Hlk168673011"/>
      <w:r w:rsidR="009E7622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G</w:t>
      </w:r>
      <w:r w:rsidR="00440AD9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ender</w:t>
      </w:r>
      <w:r w:rsidR="009644BB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-</w:t>
      </w:r>
      <w:r w:rsidR="00440AD9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stratified associations </w:t>
      </w:r>
      <w:r w:rsidR="009E7622" w:rsidRPr="009E7622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between depressive symptoms and emotion regulation, adjustment difficulties, and work centrality</w:t>
      </w:r>
      <w:r w:rsidR="009E7622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.</w:t>
      </w:r>
      <w:r w:rsidR="009E7622" w:rsidRPr="009E7622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 xml:space="preserve"> </w:t>
      </w:r>
      <w:bookmarkEnd w:id="0"/>
    </w:p>
    <w:tbl>
      <w:tblPr>
        <w:tblStyle w:val="Tabellrutnt2"/>
        <w:tblW w:w="53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422"/>
        <w:gridCol w:w="1274"/>
        <w:gridCol w:w="1560"/>
        <w:gridCol w:w="1418"/>
        <w:gridCol w:w="1277"/>
        <w:gridCol w:w="1277"/>
        <w:gridCol w:w="1418"/>
        <w:gridCol w:w="1836"/>
      </w:tblGrid>
      <w:tr w:rsidR="004F3BF7" w:rsidRPr="004F3BF7" w14:paraId="3A0D753F" w14:textId="77777777" w:rsidTr="001742F3">
        <w:tc>
          <w:tcPr>
            <w:tcW w:w="1179" w:type="pct"/>
            <w:tcBorders>
              <w:top w:val="single" w:sz="4" w:space="0" w:color="auto"/>
            </w:tcBorders>
          </w:tcPr>
          <w:p w14:paraId="6A8BE0F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8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42871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9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44BCD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</w:tr>
      <w:tr w:rsidR="004F3BF7" w:rsidRPr="004F3BF7" w14:paraId="415CAA01" w14:textId="77777777" w:rsidTr="001742F3">
        <w:tc>
          <w:tcPr>
            <w:tcW w:w="1179" w:type="pct"/>
          </w:tcPr>
          <w:p w14:paraId="3157D65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C79DE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00906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B0030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70EDF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6544E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1A35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434B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3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584BB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ode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4</w:t>
            </w:r>
          </w:p>
        </w:tc>
      </w:tr>
      <w:tr w:rsidR="004F3BF7" w:rsidRPr="004F3BF7" w14:paraId="7F39E6A5" w14:textId="77777777" w:rsidTr="001742F3">
        <w:tc>
          <w:tcPr>
            <w:tcW w:w="1179" w:type="pct"/>
            <w:tcBorders>
              <w:bottom w:val="single" w:sz="4" w:space="0" w:color="auto"/>
            </w:tcBorders>
          </w:tcPr>
          <w:p w14:paraId="1AF2C70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90E4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3235E4B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5893B3A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5607EA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51E7130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8D2996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32543A1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14:paraId="64467D1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</w:t>
            </w:r>
            <w:r w:rsidRPr="004F3BF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4F3BF7" w:rsidRPr="004F3BF7" w14:paraId="0AC102FA" w14:textId="77777777" w:rsidTr="001742F3">
        <w:tc>
          <w:tcPr>
            <w:tcW w:w="1179" w:type="pct"/>
          </w:tcPr>
          <w:p w14:paraId="6B523B7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Time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473" w:type="pct"/>
            <w:vAlign w:val="bottom"/>
          </w:tcPr>
          <w:p w14:paraId="4CC0BAF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22** </w:t>
            </w:r>
          </w:p>
          <w:p w14:paraId="18D19B7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424" w:type="pct"/>
            <w:vAlign w:val="bottom"/>
          </w:tcPr>
          <w:p w14:paraId="3C4679E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 0.24**</w:t>
            </w:r>
          </w:p>
          <w:p w14:paraId="76C0546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519" w:type="pct"/>
            <w:vAlign w:val="bottom"/>
          </w:tcPr>
          <w:p w14:paraId="4B74104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22**</w:t>
            </w:r>
          </w:p>
          <w:p w14:paraId="3EA1212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472" w:type="pct"/>
            <w:vAlign w:val="bottom"/>
          </w:tcPr>
          <w:p w14:paraId="46809E5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19*</w:t>
            </w:r>
          </w:p>
          <w:p w14:paraId="4F47680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425" w:type="pct"/>
            <w:vAlign w:val="bottom"/>
          </w:tcPr>
          <w:p w14:paraId="016E375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32***</w:t>
            </w:r>
          </w:p>
          <w:p w14:paraId="7C4D24C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425" w:type="pct"/>
            <w:vAlign w:val="bottom"/>
          </w:tcPr>
          <w:p w14:paraId="36888D8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33***</w:t>
            </w:r>
          </w:p>
          <w:p w14:paraId="2FAB6CD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472" w:type="pct"/>
            <w:vAlign w:val="bottom"/>
          </w:tcPr>
          <w:p w14:paraId="5E7BF97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31***</w:t>
            </w:r>
          </w:p>
          <w:p w14:paraId="551DC68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611" w:type="pct"/>
            <w:vAlign w:val="bottom"/>
          </w:tcPr>
          <w:p w14:paraId="7257399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30***</w:t>
            </w:r>
          </w:p>
          <w:p w14:paraId="1749F17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9)</w:t>
            </w:r>
          </w:p>
        </w:tc>
      </w:tr>
      <w:tr w:rsidR="004F3BF7" w:rsidRPr="004F3BF7" w14:paraId="32306C87" w14:textId="77777777" w:rsidTr="001742F3">
        <w:tc>
          <w:tcPr>
            <w:tcW w:w="1179" w:type="pct"/>
          </w:tcPr>
          <w:p w14:paraId="299BF2C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Tim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73" w:type="pct"/>
            <w:vAlign w:val="bottom"/>
          </w:tcPr>
          <w:p w14:paraId="5EBCD05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14**</w:t>
            </w:r>
          </w:p>
          <w:p w14:paraId="0C90BD7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0.05) </w:t>
            </w:r>
          </w:p>
        </w:tc>
        <w:tc>
          <w:tcPr>
            <w:tcW w:w="424" w:type="pct"/>
            <w:vAlign w:val="bottom"/>
          </w:tcPr>
          <w:p w14:paraId="27C0883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2* </w:t>
            </w:r>
          </w:p>
          <w:p w14:paraId="2036A2F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519" w:type="pct"/>
            <w:vAlign w:val="bottom"/>
          </w:tcPr>
          <w:p w14:paraId="6B16904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11*</w:t>
            </w:r>
          </w:p>
          <w:p w14:paraId="5BAAF17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472" w:type="pct"/>
            <w:vAlign w:val="bottom"/>
          </w:tcPr>
          <w:p w14:paraId="47FEB9C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10*</w:t>
            </w:r>
          </w:p>
          <w:p w14:paraId="122AB73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425" w:type="pct"/>
            <w:vAlign w:val="bottom"/>
          </w:tcPr>
          <w:p w14:paraId="0BC3158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17**</w:t>
            </w:r>
          </w:p>
          <w:p w14:paraId="561E2C3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425" w:type="pct"/>
            <w:vAlign w:val="bottom"/>
          </w:tcPr>
          <w:p w14:paraId="5E92449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8*** </w:t>
            </w:r>
          </w:p>
          <w:p w14:paraId="2C5D56A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472" w:type="pct"/>
            <w:vAlign w:val="bottom"/>
          </w:tcPr>
          <w:p w14:paraId="13D3092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9*** </w:t>
            </w:r>
          </w:p>
          <w:p w14:paraId="22141DD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611" w:type="pct"/>
            <w:vAlign w:val="bottom"/>
          </w:tcPr>
          <w:p w14:paraId="78C9FC7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9*** </w:t>
            </w:r>
          </w:p>
          <w:p w14:paraId="77E89F3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0.05) </w:t>
            </w:r>
          </w:p>
        </w:tc>
      </w:tr>
      <w:tr w:rsidR="004F3BF7" w:rsidRPr="004F3BF7" w14:paraId="495782B3" w14:textId="77777777" w:rsidTr="001742F3">
        <w:tc>
          <w:tcPr>
            <w:tcW w:w="1179" w:type="pct"/>
          </w:tcPr>
          <w:p w14:paraId="06C03A6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Time</w:t>
            </w:r>
            <w:r w:rsidRPr="004F3BF7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73" w:type="pct"/>
            <w:vAlign w:val="bottom"/>
          </w:tcPr>
          <w:p w14:paraId="178D669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** </w:t>
            </w:r>
          </w:p>
          <w:p w14:paraId="26A4D11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424" w:type="pct"/>
            <w:vAlign w:val="bottom"/>
          </w:tcPr>
          <w:p w14:paraId="1BF7633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** </w:t>
            </w:r>
          </w:p>
          <w:p w14:paraId="7CA4E28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519" w:type="pct"/>
            <w:vAlign w:val="bottom"/>
          </w:tcPr>
          <w:p w14:paraId="5C92664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** </w:t>
            </w:r>
          </w:p>
          <w:p w14:paraId="776B5FF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472" w:type="pct"/>
            <w:vAlign w:val="bottom"/>
          </w:tcPr>
          <w:p w14:paraId="6D4DE90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3* </w:t>
            </w:r>
          </w:p>
          <w:p w14:paraId="60F1073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425" w:type="pct"/>
            <w:vAlign w:val="bottom"/>
          </w:tcPr>
          <w:p w14:paraId="19AE647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** </w:t>
            </w:r>
          </w:p>
          <w:p w14:paraId="52518F8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425" w:type="pct"/>
            <w:vAlign w:val="bottom"/>
          </w:tcPr>
          <w:p w14:paraId="1DFD48B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*** </w:t>
            </w:r>
          </w:p>
          <w:p w14:paraId="18DBD10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472" w:type="pct"/>
            <w:vAlign w:val="bottom"/>
          </w:tcPr>
          <w:p w14:paraId="43EDC72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04***</w:t>
            </w:r>
          </w:p>
          <w:p w14:paraId="13FD774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611" w:type="pct"/>
            <w:vAlign w:val="bottom"/>
          </w:tcPr>
          <w:p w14:paraId="7DD50E3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** </w:t>
            </w:r>
          </w:p>
          <w:p w14:paraId="7190569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1)</w:t>
            </w:r>
          </w:p>
        </w:tc>
      </w:tr>
      <w:tr w:rsidR="004F3BF7" w:rsidRPr="004F3BF7" w14:paraId="3D3F1A60" w14:textId="77777777" w:rsidTr="001742F3">
        <w:tc>
          <w:tcPr>
            <w:tcW w:w="1179" w:type="pct"/>
          </w:tcPr>
          <w:p w14:paraId="3D3DF9C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Education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vAlign w:val="bottom"/>
          </w:tcPr>
          <w:p w14:paraId="0DA303B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7 </w:t>
            </w:r>
          </w:p>
          <w:p w14:paraId="41D2F3A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424" w:type="pct"/>
            <w:vAlign w:val="bottom"/>
          </w:tcPr>
          <w:p w14:paraId="54D9210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8 </w:t>
            </w:r>
          </w:p>
          <w:p w14:paraId="28D51CE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519" w:type="pct"/>
            <w:vAlign w:val="bottom"/>
          </w:tcPr>
          <w:p w14:paraId="12C394F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  <w:p w14:paraId="74361AD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06)</w:t>
            </w:r>
          </w:p>
        </w:tc>
        <w:tc>
          <w:tcPr>
            <w:tcW w:w="472" w:type="pct"/>
            <w:vAlign w:val="bottom"/>
          </w:tcPr>
          <w:p w14:paraId="5AB0D83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 </w:t>
            </w:r>
          </w:p>
          <w:p w14:paraId="4D647B1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425" w:type="pct"/>
            <w:vAlign w:val="bottom"/>
          </w:tcPr>
          <w:p w14:paraId="22D326E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  <w:p w14:paraId="1987537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425" w:type="pct"/>
            <w:vAlign w:val="bottom"/>
          </w:tcPr>
          <w:p w14:paraId="7798D76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  <w:p w14:paraId="3D8BD9C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472" w:type="pct"/>
            <w:vAlign w:val="bottom"/>
          </w:tcPr>
          <w:p w14:paraId="392EF8B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4 </w:t>
            </w:r>
          </w:p>
          <w:p w14:paraId="5A08789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611" w:type="pct"/>
            <w:vAlign w:val="bottom"/>
          </w:tcPr>
          <w:p w14:paraId="1208341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5 </w:t>
            </w:r>
          </w:p>
          <w:p w14:paraId="5FC254E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06)</w:t>
            </w:r>
          </w:p>
        </w:tc>
      </w:tr>
      <w:tr w:rsidR="004F3BF7" w:rsidRPr="004F3BF7" w14:paraId="444ED532" w14:textId="77777777" w:rsidTr="001742F3">
        <w:tc>
          <w:tcPr>
            <w:tcW w:w="1179" w:type="pct"/>
          </w:tcPr>
          <w:p w14:paraId="38E3982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473" w:type="pct"/>
            <w:vAlign w:val="bottom"/>
          </w:tcPr>
          <w:p w14:paraId="0E513B1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2 </w:t>
            </w:r>
          </w:p>
          <w:p w14:paraId="5D54547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424" w:type="pct"/>
            <w:vAlign w:val="bottom"/>
          </w:tcPr>
          <w:p w14:paraId="0739502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9 </w:t>
            </w:r>
          </w:p>
          <w:p w14:paraId="3CC4590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519" w:type="pct"/>
            <w:vAlign w:val="bottom"/>
          </w:tcPr>
          <w:p w14:paraId="53986D9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11 </w:t>
            </w:r>
          </w:p>
          <w:p w14:paraId="19B0D9A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472" w:type="pct"/>
            <w:vAlign w:val="bottom"/>
          </w:tcPr>
          <w:p w14:paraId="3099A99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22* </w:t>
            </w:r>
          </w:p>
          <w:p w14:paraId="120ADC5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425" w:type="pct"/>
            <w:vAlign w:val="bottom"/>
          </w:tcPr>
          <w:p w14:paraId="45B4E0E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0 </w:t>
            </w:r>
          </w:p>
          <w:p w14:paraId="4726020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,13)</w:t>
            </w:r>
          </w:p>
        </w:tc>
        <w:tc>
          <w:tcPr>
            <w:tcW w:w="425" w:type="pct"/>
            <w:vAlign w:val="bottom"/>
          </w:tcPr>
          <w:p w14:paraId="18295C4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11</w:t>
            </w:r>
          </w:p>
          <w:p w14:paraId="05C6DCE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13)</w:t>
            </w:r>
          </w:p>
        </w:tc>
        <w:tc>
          <w:tcPr>
            <w:tcW w:w="472" w:type="pct"/>
            <w:vAlign w:val="bottom"/>
          </w:tcPr>
          <w:p w14:paraId="3916399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04 </w:t>
            </w:r>
          </w:p>
          <w:p w14:paraId="24ACAA0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2)</w:t>
            </w:r>
          </w:p>
        </w:tc>
        <w:tc>
          <w:tcPr>
            <w:tcW w:w="611" w:type="pct"/>
            <w:vAlign w:val="bottom"/>
          </w:tcPr>
          <w:p w14:paraId="0F049E2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1 </w:t>
            </w:r>
          </w:p>
          <w:p w14:paraId="3F33E11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1)</w:t>
            </w:r>
          </w:p>
        </w:tc>
      </w:tr>
      <w:tr w:rsidR="004F3BF7" w:rsidRPr="004F3BF7" w14:paraId="360D05CE" w14:textId="77777777" w:rsidTr="001742F3">
        <w:tc>
          <w:tcPr>
            <w:tcW w:w="1179" w:type="pct"/>
          </w:tcPr>
          <w:p w14:paraId="1F55AE9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473" w:type="pct"/>
            <w:vAlign w:val="bottom"/>
          </w:tcPr>
          <w:p w14:paraId="35179F0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1.64* </w:t>
            </w:r>
          </w:p>
          <w:p w14:paraId="663C0CD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424" w:type="pct"/>
            <w:vAlign w:val="bottom"/>
          </w:tcPr>
          <w:p w14:paraId="28C6147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1.70**</w:t>
            </w:r>
          </w:p>
          <w:p w14:paraId="520ACF3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66)</w:t>
            </w:r>
          </w:p>
        </w:tc>
        <w:tc>
          <w:tcPr>
            <w:tcW w:w="519" w:type="pct"/>
            <w:vAlign w:val="bottom"/>
          </w:tcPr>
          <w:p w14:paraId="03BCA2F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1.29*</w:t>
            </w:r>
          </w:p>
          <w:p w14:paraId="76C393D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61)</w:t>
            </w:r>
          </w:p>
        </w:tc>
        <w:tc>
          <w:tcPr>
            <w:tcW w:w="472" w:type="pct"/>
            <w:vAlign w:val="bottom"/>
          </w:tcPr>
          <w:p w14:paraId="480CC52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34 </w:t>
            </w:r>
          </w:p>
          <w:p w14:paraId="2CF5303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2)</w:t>
            </w:r>
          </w:p>
        </w:tc>
        <w:tc>
          <w:tcPr>
            <w:tcW w:w="425" w:type="pct"/>
            <w:vAlign w:val="bottom"/>
          </w:tcPr>
          <w:p w14:paraId="55481BF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1.79***</w:t>
            </w:r>
          </w:p>
          <w:p w14:paraId="4A65354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4)</w:t>
            </w:r>
          </w:p>
        </w:tc>
        <w:tc>
          <w:tcPr>
            <w:tcW w:w="425" w:type="pct"/>
            <w:vAlign w:val="bottom"/>
          </w:tcPr>
          <w:p w14:paraId="27B9FC9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1.46**</w:t>
            </w:r>
          </w:p>
          <w:p w14:paraId="251C539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472" w:type="pct"/>
            <w:vAlign w:val="bottom"/>
          </w:tcPr>
          <w:p w14:paraId="4ABEE7A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1.51**</w:t>
            </w:r>
          </w:p>
          <w:p w14:paraId="18C99C7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611" w:type="pct"/>
            <w:vAlign w:val="bottom"/>
          </w:tcPr>
          <w:p w14:paraId="0983DD1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94 </w:t>
            </w:r>
          </w:p>
          <w:p w14:paraId="22C68C9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49)</w:t>
            </w:r>
          </w:p>
        </w:tc>
      </w:tr>
      <w:tr w:rsidR="004F3BF7" w:rsidRPr="004F3BF7" w14:paraId="12CD1D2D" w14:textId="77777777" w:rsidTr="001742F3">
        <w:tc>
          <w:tcPr>
            <w:tcW w:w="1179" w:type="pct"/>
          </w:tcPr>
          <w:p w14:paraId="2CA46E1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tner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working</w:t>
            </w:r>
            <w:proofErr w:type="spellEnd"/>
          </w:p>
        </w:tc>
        <w:tc>
          <w:tcPr>
            <w:tcW w:w="473" w:type="pct"/>
            <w:vAlign w:val="bottom"/>
          </w:tcPr>
          <w:p w14:paraId="3B20B31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7 </w:t>
            </w:r>
          </w:p>
          <w:p w14:paraId="708426F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1)</w:t>
            </w:r>
          </w:p>
        </w:tc>
        <w:tc>
          <w:tcPr>
            <w:tcW w:w="424" w:type="pct"/>
            <w:vAlign w:val="bottom"/>
          </w:tcPr>
          <w:p w14:paraId="18D6C95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0 </w:t>
            </w:r>
          </w:p>
          <w:p w14:paraId="02F7B82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519" w:type="pct"/>
            <w:vAlign w:val="bottom"/>
          </w:tcPr>
          <w:p w14:paraId="7460489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1 </w:t>
            </w:r>
          </w:p>
          <w:p w14:paraId="2CCDD14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48)</w:t>
            </w:r>
          </w:p>
        </w:tc>
        <w:tc>
          <w:tcPr>
            <w:tcW w:w="472" w:type="pct"/>
            <w:vAlign w:val="bottom"/>
          </w:tcPr>
          <w:p w14:paraId="6EE35EE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1 </w:t>
            </w:r>
          </w:p>
          <w:p w14:paraId="23BC74E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425" w:type="pct"/>
            <w:vAlign w:val="bottom"/>
          </w:tcPr>
          <w:p w14:paraId="0FDE53A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75 </w:t>
            </w:r>
          </w:p>
          <w:p w14:paraId="5F3B35C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7)</w:t>
            </w:r>
          </w:p>
        </w:tc>
        <w:tc>
          <w:tcPr>
            <w:tcW w:w="425" w:type="pct"/>
            <w:vAlign w:val="bottom"/>
          </w:tcPr>
          <w:p w14:paraId="7D8B21E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84 </w:t>
            </w:r>
          </w:p>
          <w:p w14:paraId="5D9FA7F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61)</w:t>
            </w:r>
          </w:p>
        </w:tc>
        <w:tc>
          <w:tcPr>
            <w:tcW w:w="472" w:type="pct"/>
            <w:vAlign w:val="bottom"/>
          </w:tcPr>
          <w:p w14:paraId="50FC099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60 </w:t>
            </w:r>
          </w:p>
          <w:p w14:paraId="7008FC0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611" w:type="pct"/>
            <w:vAlign w:val="bottom"/>
          </w:tcPr>
          <w:p w14:paraId="23B8D93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6 </w:t>
            </w:r>
          </w:p>
          <w:p w14:paraId="057273B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49)</w:t>
            </w:r>
          </w:p>
        </w:tc>
      </w:tr>
      <w:tr w:rsidR="004F3BF7" w:rsidRPr="004F3BF7" w14:paraId="5D23F8CE" w14:textId="77777777" w:rsidTr="001742F3">
        <w:trPr>
          <w:trHeight w:val="56"/>
        </w:trPr>
        <w:tc>
          <w:tcPr>
            <w:tcW w:w="1179" w:type="pct"/>
          </w:tcPr>
          <w:p w14:paraId="61E512F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uppression</w:t>
            </w:r>
            <w:proofErr w:type="spellEnd"/>
          </w:p>
        </w:tc>
        <w:tc>
          <w:tcPr>
            <w:tcW w:w="473" w:type="pct"/>
            <w:vAlign w:val="bottom"/>
          </w:tcPr>
          <w:p w14:paraId="2C14D8A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bottom"/>
          </w:tcPr>
          <w:p w14:paraId="36C9745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52*</w:t>
            </w:r>
          </w:p>
          <w:p w14:paraId="6980DB0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519" w:type="pct"/>
            <w:vAlign w:val="bottom"/>
          </w:tcPr>
          <w:p w14:paraId="0F5EDEC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6 </w:t>
            </w:r>
          </w:p>
          <w:p w14:paraId="4595463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472" w:type="pct"/>
            <w:vAlign w:val="bottom"/>
          </w:tcPr>
          <w:p w14:paraId="0AB3A89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proofErr w:type="gram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  <w:proofErr w:type="gramEnd"/>
          </w:p>
          <w:p w14:paraId="29575EF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425" w:type="pct"/>
            <w:vAlign w:val="bottom"/>
          </w:tcPr>
          <w:p w14:paraId="17E2960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6AA246C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3 </w:t>
            </w:r>
          </w:p>
          <w:p w14:paraId="6E82685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472" w:type="pct"/>
            <w:vAlign w:val="bottom"/>
          </w:tcPr>
          <w:p w14:paraId="1BEA550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17 </w:t>
            </w:r>
          </w:p>
          <w:p w14:paraId="07CC016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611" w:type="pct"/>
            <w:vAlign w:val="bottom"/>
          </w:tcPr>
          <w:p w14:paraId="385F61F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07 </w:t>
            </w:r>
          </w:p>
          <w:p w14:paraId="3E3D9FB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7)</w:t>
            </w:r>
          </w:p>
        </w:tc>
      </w:tr>
      <w:tr w:rsidR="004F3BF7" w:rsidRPr="004F3BF7" w14:paraId="0F5FF2C7" w14:textId="77777777" w:rsidTr="001742F3">
        <w:tc>
          <w:tcPr>
            <w:tcW w:w="1179" w:type="pct"/>
          </w:tcPr>
          <w:p w14:paraId="480CD6D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Reappraisal</w:t>
            </w:r>
            <w:proofErr w:type="spellEnd"/>
          </w:p>
        </w:tc>
        <w:tc>
          <w:tcPr>
            <w:tcW w:w="473" w:type="pct"/>
            <w:vAlign w:val="bottom"/>
          </w:tcPr>
          <w:p w14:paraId="2F9A03E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bottom"/>
          </w:tcPr>
          <w:p w14:paraId="429508B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48</w:t>
            </w:r>
          </w:p>
          <w:p w14:paraId="6A7D279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26)</w:t>
            </w:r>
          </w:p>
        </w:tc>
        <w:tc>
          <w:tcPr>
            <w:tcW w:w="519" w:type="pct"/>
            <w:vAlign w:val="bottom"/>
          </w:tcPr>
          <w:p w14:paraId="5E65433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38 </w:t>
            </w:r>
          </w:p>
          <w:p w14:paraId="6DCF9F7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24)</w:t>
            </w:r>
          </w:p>
        </w:tc>
        <w:tc>
          <w:tcPr>
            <w:tcW w:w="472" w:type="pct"/>
            <w:vAlign w:val="bottom"/>
          </w:tcPr>
          <w:p w14:paraId="512685C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20 </w:t>
            </w:r>
          </w:p>
          <w:p w14:paraId="4DE8125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425" w:type="pct"/>
            <w:vAlign w:val="bottom"/>
          </w:tcPr>
          <w:p w14:paraId="5B15748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6123DA0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43*</w:t>
            </w:r>
          </w:p>
          <w:p w14:paraId="376FEB8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472" w:type="pct"/>
            <w:vAlign w:val="bottom"/>
          </w:tcPr>
          <w:p w14:paraId="5BAA66B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26 </w:t>
            </w:r>
          </w:p>
          <w:p w14:paraId="3334475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611" w:type="pct"/>
            <w:vAlign w:val="bottom"/>
          </w:tcPr>
          <w:p w14:paraId="77A09C0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0.10 </w:t>
            </w:r>
          </w:p>
          <w:p w14:paraId="678FB6A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7)</w:t>
            </w:r>
          </w:p>
        </w:tc>
      </w:tr>
      <w:tr w:rsidR="004F3BF7" w:rsidRPr="004F3BF7" w14:paraId="3A484D3B" w14:textId="77777777" w:rsidTr="001742F3">
        <w:tc>
          <w:tcPr>
            <w:tcW w:w="1179" w:type="pct"/>
          </w:tcPr>
          <w:p w14:paraId="6EF16D4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Adjustment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difficulties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vAlign w:val="bottom"/>
          </w:tcPr>
          <w:p w14:paraId="3EFACE8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bottom"/>
          </w:tcPr>
          <w:p w14:paraId="36D1193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Align w:val="bottom"/>
          </w:tcPr>
          <w:p w14:paraId="0EC1DBA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.66***</w:t>
            </w:r>
          </w:p>
          <w:p w14:paraId="3E13783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40)</w:t>
            </w:r>
          </w:p>
        </w:tc>
        <w:tc>
          <w:tcPr>
            <w:tcW w:w="472" w:type="pct"/>
            <w:vAlign w:val="bottom"/>
          </w:tcPr>
          <w:p w14:paraId="0BF8CAA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.06**</w:t>
            </w:r>
          </w:p>
          <w:p w14:paraId="628414C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33)</w:t>
            </w:r>
          </w:p>
        </w:tc>
        <w:tc>
          <w:tcPr>
            <w:tcW w:w="425" w:type="pct"/>
            <w:vAlign w:val="bottom"/>
          </w:tcPr>
          <w:p w14:paraId="001D1C0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77C8682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5E50311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2.65***</w:t>
            </w:r>
          </w:p>
          <w:p w14:paraId="45789C9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39)</w:t>
            </w:r>
          </w:p>
        </w:tc>
        <w:tc>
          <w:tcPr>
            <w:tcW w:w="611" w:type="pct"/>
            <w:vAlign w:val="bottom"/>
          </w:tcPr>
          <w:p w14:paraId="3F1D420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.66***</w:t>
            </w:r>
          </w:p>
          <w:p w14:paraId="6079C35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37)</w:t>
            </w:r>
          </w:p>
        </w:tc>
      </w:tr>
      <w:tr w:rsidR="004F3BF7" w:rsidRPr="004F3BF7" w14:paraId="35EE0ECB" w14:textId="77777777" w:rsidTr="001742F3">
        <w:tc>
          <w:tcPr>
            <w:tcW w:w="1179" w:type="pct"/>
          </w:tcPr>
          <w:p w14:paraId="02C79BB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mportance of work for self-esteem</w:t>
            </w:r>
          </w:p>
        </w:tc>
        <w:tc>
          <w:tcPr>
            <w:tcW w:w="473" w:type="pct"/>
            <w:vAlign w:val="bottom"/>
          </w:tcPr>
          <w:p w14:paraId="3EAE6A3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" w:type="pct"/>
            <w:vAlign w:val="bottom"/>
          </w:tcPr>
          <w:p w14:paraId="442CAD0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9" w:type="pct"/>
            <w:vAlign w:val="bottom"/>
          </w:tcPr>
          <w:p w14:paraId="00F78EA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44* </w:t>
            </w:r>
          </w:p>
          <w:p w14:paraId="3427BE8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9)</w:t>
            </w:r>
          </w:p>
        </w:tc>
        <w:tc>
          <w:tcPr>
            <w:tcW w:w="472" w:type="pct"/>
            <w:vAlign w:val="bottom"/>
          </w:tcPr>
          <w:p w14:paraId="73C6486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0 </w:t>
            </w:r>
          </w:p>
          <w:p w14:paraId="18D424D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425" w:type="pct"/>
            <w:vAlign w:val="bottom"/>
          </w:tcPr>
          <w:p w14:paraId="1D97368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4D13F01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0EED01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2** </w:t>
            </w:r>
          </w:p>
          <w:p w14:paraId="34B2CAF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611" w:type="pct"/>
            <w:vAlign w:val="bottom"/>
          </w:tcPr>
          <w:p w14:paraId="4A223FA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37* </w:t>
            </w:r>
          </w:p>
          <w:p w14:paraId="1EF19BA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5)</w:t>
            </w:r>
          </w:p>
        </w:tc>
      </w:tr>
      <w:tr w:rsidR="004F3BF7" w:rsidRPr="004F3BF7" w14:paraId="4B961E6E" w14:textId="77777777" w:rsidTr="001742F3">
        <w:tc>
          <w:tcPr>
            <w:tcW w:w="1179" w:type="pct"/>
          </w:tcPr>
          <w:p w14:paraId="08BA5E8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Meaning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of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work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vAlign w:val="bottom"/>
          </w:tcPr>
          <w:p w14:paraId="70C8761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bottom"/>
          </w:tcPr>
          <w:p w14:paraId="5568556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Align w:val="bottom"/>
          </w:tcPr>
          <w:p w14:paraId="1EA06D7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1.34***</w:t>
            </w:r>
          </w:p>
          <w:p w14:paraId="0B933D8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28)</w:t>
            </w:r>
          </w:p>
        </w:tc>
        <w:tc>
          <w:tcPr>
            <w:tcW w:w="472" w:type="pct"/>
            <w:vAlign w:val="bottom"/>
          </w:tcPr>
          <w:p w14:paraId="2AAD183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95***</w:t>
            </w:r>
          </w:p>
          <w:p w14:paraId="4D871FE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23)</w:t>
            </w:r>
          </w:p>
        </w:tc>
        <w:tc>
          <w:tcPr>
            <w:tcW w:w="425" w:type="pct"/>
            <w:vAlign w:val="bottom"/>
          </w:tcPr>
          <w:p w14:paraId="53E052B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5FD1EFE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3EC437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70**</w:t>
            </w:r>
          </w:p>
          <w:p w14:paraId="69E4CC9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25)</w:t>
            </w:r>
          </w:p>
        </w:tc>
        <w:tc>
          <w:tcPr>
            <w:tcW w:w="611" w:type="pct"/>
            <w:vAlign w:val="bottom"/>
          </w:tcPr>
          <w:p w14:paraId="0989F56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56*</w:t>
            </w:r>
          </w:p>
          <w:p w14:paraId="0C9858D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23)</w:t>
            </w:r>
          </w:p>
        </w:tc>
      </w:tr>
      <w:tr w:rsidR="004F3BF7" w:rsidRPr="004F3BF7" w14:paraId="0FAFCAA5" w14:textId="77777777" w:rsidTr="001742F3">
        <w:tc>
          <w:tcPr>
            <w:tcW w:w="1179" w:type="pct"/>
          </w:tcPr>
          <w:p w14:paraId="591A3D5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473" w:type="pct"/>
            <w:vAlign w:val="bottom"/>
          </w:tcPr>
          <w:p w14:paraId="5EB1566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bottom"/>
          </w:tcPr>
          <w:p w14:paraId="544D898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Align w:val="bottom"/>
          </w:tcPr>
          <w:p w14:paraId="3DA222D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02046D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1.00***</w:t>
            </w:r>
          </w:p>
          <w:p w14:paraId="41495AD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425" w:type="pct"/>
            <w:vAlign w:val="bottom"/>
          </w:tcPr>
          <w:p w14:paraId="362E328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2554879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36E3321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vAlign w:val="bottom"/>
          </w:tcPr>
          <w:p w14:paraId="450605C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0.90***</w:t>
            </w:r>
          </w:p>
          <w:p w14:paraId="1317B60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16)</w:t>
            </w:r>
          </w:p>
        </w:tc>
      </w:tr>
      <w:tr w:rsidR="004F3BF7" w:rsidRPr="004F3BF7" w14:paraId="61E1B21F" w14:textId="77777777" w:rsidTr="001742F3">
        <w:tc>
          <w:tcPr>
            <w:tcW w:w="1179" w:type="pct"/>
          </w:tcPr>
          <w:p w14:paraId="65FDDF1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Self-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rated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functional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473" w:type="pct"/>
            <w:vAlign w:val="bottom"/>
          </w:tcPr>
          <w:p w14:paraId="5763D28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bottom"/>
          </w:tcPr>
          <w:p w14:paraId="2B8FDA0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Align w:val="bottom"/>
          </w:tcPr>
          <w:p w14:paraId="48AC5B1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172E862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.08***</w:t>
            </w:r>
          </w:p>
          <w:p w14:paraId="6EDE2E8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31)</w:t>
            </w:r>
          </w:p>
        </w:tc>
        <w:tc>
          <w:tcPr>
            <w:tcW w:w="425" w:type="pct"/>
            <w:vAlign w:val="bottom"/>
          </w:tcPr>
          <w:p w14:paraId="5CAB19F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2B10631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2EB71A7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vAlign w:val="bottom"/>
          </w:tcPr>
          <w:p w14:paraId="417F134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.86***</w:t>
            </w:r>
          </w:p>
          <w:p w14:paraId="4313990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32)</w:t>
            </w:r>
          </w:p>
        </w:tc>
      </w:tr>
      <w:tr w:rsidR="004F3BF7" w:rsidRPr="004F3BF7" w14:paraId="04625DBE" w14:textId="77777777" w:rsidTr="001742F3">
        <w:tc>
          <w:tcPr>
            <w:tcW w:w="1179" w:type="pct"/>
          </w:tcPr>
          <w:p w14:paraId="2A7B4BA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vAlign w:val="bottom"/>
          </w:tcPr>
          <w:p w14:paraId="5711C07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bottom"/>
          </w:tcPr>
          <w:p w14:paraId="5F12B3E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Align w:val="bottom"/>
          </w:tcPr>
          <w:p w14:paraId="6B8BC69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6C4E280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0D6295F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1A1F331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39F6D7F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vAlign w:val="bottom"/>
          </w:tcPr>
          <w:p w14:paraId="4DC7C87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F3BF7" w:rsidRPr="004F3BF7" w14:paraId="1C5CB7FB" w14:textId="77777777" w:rsidTr="001742F3">
        <w:tc>
          <w:tcPr>
            <w:tcW w:w="1179" w:type="pct"/>
          </w:tcPr>
          <w:p w14:paraId="4CB2F3B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Constant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73" w:type="pct"/>
            <w:vAlign w:val="bottom"/>
          </w:tcPr>
          <w:p w14:paraId="083C044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4.66***</w:t>
            </w:r>
          </w:p>
          <w:p w14:paraId="017CE10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5)</w:t>
            </w:r>
          </w:p>
        </w:tc>
        <w:tc>
          <w:tcPr>
            <w:tcW w:w="424" w:type="pct"/>
            <w:vAlign w:val="bottom"/>
          </w:tcPr>
          <w:p w14:paraId="2ED0823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4.67***</w:t>
            </w:r>
          </w:p>
          <w:p w14:paraId="10210B59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5)</w:t>
            </w:r>
          </w:p>
        </w:tc>
        <w:tc>
          <w:tcPr>
            <w:tcW w:w="519" w:type="pct"/>
            <w:vAlign w:val="bottom"/>
          </w:tcPr>
          <w:p w14:paraId="5EBD024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4.32***</w:t>
            </w:r>
          </w:p>
          <w:p w14:paraId="140C3A3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2)</w:t>
            </w:r>
          </w:p>
        </w:tc>
        <w:tc>
          <w:tcPr>
            <w:tcW w:w="472" w:type="pct"/>
            <w:vAlign w:val="bottom"/>
          </w:tcPr>
          <w:p w14:paraId="3421190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3.60***</w:t>
            </w:r>
          </w:p>
          <w:p w14:paraId="74C925D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45)</w:t>
            </w:r>
          </w:p>
        </w:tc>
        <w:tc>
          <w:tcPr>
            <w:tcW w:w="425" w:type="pct"/>
            <w:vAlign w:val="bottom"/>
          </w:tcPr>
          <w:p w14:paraId="63BD60D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4.86***</w:t>
            </w:r>
          </w:p>
          <w:p w14:paraId="73396A6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0)</w:t>
            </w:r>
          </w:p>
        </w:tc>
        <w:tc>
          <w:tcPr>
            <w:tcW w:w="425" w:type="pct"/>
            <w:vAlign w:val="bottom"/>
          </w:tcPr>
          <w:p w14:paraId="7CB4D2A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4.51***</w:t>
            </w:r>
          </w:p>
          <w:p w14:paraId="40014E1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51)</w:t>
            </w:r>
          </w:p>
        </w:tc>
        <w:tc>
          <w:tcPr>
            <w:tcW w:w="472" w:type="pct"/>
            <w:vAlign w:val="bottom"/>
          </w:tcPr>
          <w:p w14:paraId="0D1CCB7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4.56***</w:t>
            </w:r>
          </w:p>
          <w:p w14:paraId="24B5DC7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49)</w:t>
            </w:r>
          </w:p>
        </w:tc>
        <w:tc>
          <w:tcPr>
            <w:tcW w:w="611" w:type="pct"/>
            <w:vAlign w:val="bottom"/>
          </w:tcPr>
          <w:p w14:paraId="6FD8557D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4.13***</w:t>
            </w:r>
          </w:p>
          <w:p w14:paraId="5954917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(0.46)</w:t>
            </w:r>
          </w:p>
        </w:tc>
      </w:tr>
      <w:tr w:rsidR="004F3BF7" w:rsidRPr="004F3BF7" w14:paraId="500C08F9" w14:textId="77777777" w:rsidTr="001742F3">
        <w:tc>
          <w:tcPr>
            <w:tcW w:w="1179" w:type="pct"/>
          </w:tcPr>
          <w:p w14:paraId="2C0ACB7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3" w:type="pct"/>
            <w:vAlign w:val="bottom"/>
          </w:tcPr>
          <w:p w14:paraId="352B447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4" w:type="pct"/>
            <w:vAlign w:val="bottom"/>
          </w:tcPr>
          <w:p w14:paraId="57EDFBE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9" w:type="pct"/>
            <w:vAlign w:val="bottom"/>
          </w:tcPr>
          <w:p w14:paraId="5FE54D4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7AD30C8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0D95D3B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25" w:type="pct"/>
            <w:vAlign w:val="bottom"/>
          </w:tcPr>
          <w:p w14:paraId="47E8FB5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vAlign w:val="bottom"/>
          </w:tcPr>
          <w:p w14:paraId="4FFFE25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611" w:type="pct"/>
            <w:vAlign w:val="bottom"/>
          </w:tcPr>
          <w:p w14:paraId="269C2A3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F3BF7" w:rsidRPr="004F3BF7" w14:paraId="243A5258" w14:textId="77777777" w:rsidTr="001742F3">
        <w:tc>
          <w:tcPr>
            <w:tcW w:w="1179" w:type="pct"/>
          </w:tcPr>
          <w:p w14:paraId="78C10A8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Observations</w:t>
            </w:r>
          </w:p>
        </w:tc>
        <w:tc>
          <w:tcPr>
            <w:tcW w:w="473" w:type="pct"/>
            <w:vAlign w:val="bottom"/>
          </w:tcPr>
          <w:p w14:paraId="20BCCCB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,015</w:t>
            </w:r>
          </w:p>
        </w:tc>
        <w:tc>
          <w:tcPr>
            <w:tcW w:w="424" w:type="pct"/>
            <w:vAlign w:val="bottom"/>
          </w:tcPr>
          <w:p w14:paraId="060701E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962</w:t>
            </w:r>
          </w:p>
        </w:tc>
        <w:tc>
          <w:tcPr>
            <w:tcW w:w="519" w:type="pct"/>
            <w:vAlign w:val="bottom"/>
          </w:tcPr>
          <w:p w14:paraId="55E161F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472" w:type="pct"/>
            <w:vAlign w:val="bottom"/>
          </w:tcPr>
          <w:p w14:paraId="4279545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425" w:type="pct"/>
            <w:vAlign w:val="bottom"/>
          </w:tcPr>
          <w:p w14:paraId="43A6871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,296</w:t>
            </w:r>
          </w:p>
        </w:tc>
        <w:tc>
          <w:tcPr>
            <w:tcW w:w="425" w:type="pct"/>
            <w:vAlign w:val="bottom"/>
          </w:tcPr>
          <w:p w14:paraId="6699819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,221</w:t>
            </w:r>
          </w:p>
        </w:tc>
        <w:tc>
          <w:tcPr>
            <w:tcW w:w="472" w:type="pct"/>
            <w:vAlign w:val="bottom"/>
          </w:tcPr>
          <w:p w14:paraId="2A0DE1A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,158</w:t>
            </w:r>
          </w:p>
        </w:tc>
        <w:tc>
          <w:tcPr>
            <w:tcW w:w="611" w:type="pct"/>
            <w:vAlign w:val="bottom"/>
          </w:tcPr>
          <w:p w14:paraId="71960B3F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1,102</w:t>
            </w:r>
          </w:p>
        </w:tc>
      </w:tr>
      <w:tr w:rsidR="004F3BF7" w:rsidRPr="004F3BF7" w14:paraId="601CD1FC" w14:textId="77777777" w:rsidTr="001742F3">
        <w:tc>
          <w:tcPr>
            <w:tcW w:w="1179" w:type="pct"/>
          </w:tcPr>
          <w:p w14:paraId="6C75C75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og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likelihood</w:t>
            </w:r>
            <w:proofErr w:type="spellEnd"/>
          </w:p>
        </w:tc>
        <w:tc>
          <w:tcPr>
            <w:tcW w:w="473" w:type="pct"/>
            <w:vAlign w:val="bottom"/>
          </w:tcPr>
          <w:p w14:paraId="7D6E535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2,529.74</w:t>
            </w:r>
          </w:p>
        </w:tc>
        <w:tc>
          <w:tcPr>
            <w:tcW w:w="424" w:type="pct"/>
            <w:vAlign w:val="bottom"/>
          </w:tcPr>
          <w:p w14:paraId="0C80038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2,399.38</w:t>
            </w:r>
          </w:p>
        </w:tc>
        <w:tc>
          <w:tcPr>
            <w:tcW w:w="519" w:type="pct"/>
            <w:vAlign w:val="bottom"/>
          </w:tcPr>
          <w:p w14:paraId="2615151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2,248.17</w:t>
            </w:r>
          </w:p>
        </w:tc>
        <w:tc>
          <w:tcPr>
            <w:tcW w:w="472" w:type="pct"/>
            <w:vAlign w:val="bottom"/>
          </w:tcPr>
          <w:p w14:paraId="11D5BC5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2,125.62</w:t>
            </w:r>
          </w:p>
        </w:tc>
        <w:tc>
          <w:tcPr>
            <w:tcW w:w="425" w:type="pct"/>
            <w:vAlign w:val="bottom"/>
          </w:tcPr>
          <w:p w14:paraId="4FA6171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3,440.92</w:t>
            </w:r>
          </w:p>
        </w:tc>
        <w:tc>
          <w:tcPr>
            <w:tcW w:w="425" w:type="pct"/>
            <w:vAlign w:val="bottom"/>
          </w:tcPr>
          <w:p w14:paraId="31CF9E0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3,247.78</w:t>
            </w:r>
          </w:p>
        </w:tc>
        <w:tc>
          <w:tcPr>
            <w:tcW w:w="472" w:type="pct"/>
            <w:vAlign w:val="bottom"/>
          </w:tcPr>
          <w:p w14:paraId="04EE2486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3,053.14</w:t>
            </w:r>
          </w:p>
        </w:tc>
        <w:tc>
          <w:tcPr>
            <w:tcW w:w="611" w:type="pct"/>
            <w:vAlign w:val="bottom"/>
          </w:tcPr>
          <w:p w14:paraId="3EFBE213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-2,853.65</w:t>
            </w:r>
          </w:p>
        </w:tc>
      </w:tr>
      <w:tr w:rsidR="004F3BF7" w:rsidRPr="004F3BF7" w14:paraId="39A8D511" w14:textId="77777777" w:rsidTr="001742F3">
        <w:tc>
          <w:tcPr>
            <w:tcW w:w="1179" w:type="pct"/>
          </w:tcPr>
          <w:p w14:paraId="4CB09DA4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Akaike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rmation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criterion</w:t>
            </w:r>
            <w:proofErr w:type="spellEnd"/>
          </w:p>
        </w:tc>
        <w:tc>
          <w:tcPr>
            <w:tcW w:w="473" w:type="pct"/>
            <w:vAlign w:val="bottom"/>
          </w:tcPr>
          <w:p w14:paraId="2E9C886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,079.48  </w:t>
            </w:r>
          </w:p>
        </w:tc>
        <w:tc>
          <w:tcPr>
            <w:tcW w:w="424" w:type="pct"/>
            <w:vAlign w:val="bottom"/>
          </w:tcPr>
          <w:p w14:paraId="46299981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,822.77  </w:t>
            </w:r>
          </w:p>
        </w:tc>
        <w:tc>
          <w:tcPr>
            <w:tcW w:w="519" w:type="pct"/>
            <w:vAlign w:val="bottom"/>
          </w:tcPr>
          <w:p w14:paraId="44F2CBA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,526.33  </w:t>
            </w:r>
          </w:p>
        </w:tc>
        <w:tc>
          <w:tcPr>
            <w:tcW w:w="472" w:type="pct"/>
            <w:vAlign w:val="bottom"/>
          </w:tcPr>
          <w:p w14:paraId="317B545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,285.24  </w:t>
            </w:r>
          </w:p>
        </w:tc>
        <w:tc>
          <w:tcPr>
            <w:tcW w:w="425" w:type="pct"/>
            <w:vAlign w:val="bottom"/>
          </w:tcPr>
          <w:p w14:paraId="635FF19C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,901.84  </w:t>
            </w:r>
          </w:p>
        </w:tc>
        <w:tc>
          <w:tcPr>
            <w:tcW w:w="425" w:type="pct"/>
            <w:vAlign w:val="bottom"/>
          </w:tcPr>
          <w:p w14:paraId="72C4E39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,519.57  </w:t>
            </w:r>
          </w:p>
        </w:tc>
        <w:tc>
          <w:tcPr>
            <w:tcW w:w="472" w:type="pct"/>
            <w:vAlign w:val="bottom"/>
          </w:tcPr>
          <w:p w14:paraId="065CADC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,136.27  </w:t>
            </w:r>
          </w:p>
        </w:tc>
        <w:tc>
          <w:tcPr>
            <w:tcW w:w="611" w:type="pct"/>
            <w:vAlign w:val="bottom"/>
          </w:tcPr>
          <w:p w14:paraId="2C8306CE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5,741.30</w:t>
            </w:r>
          </w:p>
        </w:tc>
      </w:tr>
      <w:tr w:rsidR="004F3BF7" w:rsidRPr="004F3BF7" w14:paraId="021641B9" w14:textId="77777777" w:rsidTr="001742F3">
        <w:tc>
          <w:tcPr>
            <w:tcW w:w="1179" w:type="pct"/>
            <w:tcBorders>
              <w:bottom w:val="single" w:sz="4" w:space="0" w:color="auto"/>
            </w:tcBorders>
          </w:tcPr>
          <w:p w14:paraId="1D02CAE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Bayesian</w:t>
            </w:r>
            <w:proofErr w:type="spellEnd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formation </w:t>
            </w:r>
            <w:proofErr w:type="spellStart"/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criteron</w:t>
            </w:r>
            <w:proofErr w:type="spellEnd"/>
          </w:p>
        </w:tc>
        <w:tc>
          <w:tcPr>
            <w:tcW w:w="473" w:type="pct"/>
            <w:tcBorders>
              <w:bottom w:val="single" w:sz="4" w:space="0" w:color="auto"/>
            </w:tcBorders>
            <w:vAlign w:val="bottom"/>
          </w:tcPr>
          <w:p w14:paraId="0F2F2F67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,128.71  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bottom"/>
          </w:tcPr>
          <w:p w14:paraId="203A4555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,881.20  </w:t>
            </w:r>
          </w:p>
        </w:tc>
        <w:tc>
          <w:tcPr>
            <w:tcW w:w="519" w:type="pct"/>
            <w:tcBorders>
              <w:bottom w:val="single" w:sz="4" w:space="0" w:color="auto"/>
            </w:tcBorders>
            <w:vAlign w:val="bottom"/>
          </w:tcPr>
          <w:p w14:paraId="7682893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,598.62  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bottom"/>
          </w:tcPr>
          <w:p w14:paraId="08D72428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,366.71  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4092BAEB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,953.51  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14:paraId="58199F8A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,580.86  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vAlign w:val="bottom"/>
          </w:tcPr>
          <w:p w14:paraId="6A0A46A0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6,212.09  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vAlign w:val="bottom"/>
          </w:tcPr>
          <w:p w14:paraId="27444BA2" w14:textId="77777777" w:rsidR="004F3BF7" w:rsidRPr="004F3BF7" w:rsidRDefault="004F3BF7" w:rsidP="004F3BF7">
            <w:pPr>
              <w:tabs>
                <w:tab w:val="left" w:pos="3122"/>
              </w:tabs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F3BF7">
              <w:rPr>
                <w:rFonts w:ascii="Times New Roman" w:eastAsia="Calibri" w:hAnsi="Times New Roman" w:cs="Times New Roman"/>
                <w:sz w:val="20"/>
                <w:szCs w:val="20"/>
              </w:rPr>
              <w:t>5,826.39</w:t>
            </w:r>
          </w:p>
        </w:tc>
      </w:tr>
    </w:tbl>
    <w:p w14:paraId="0A14E796" w14:textId="06E99DD8" w:rsidR="004F3BF7" w:rsidRPr="004F3BF7" w:rsidRDefault="004F3BF7" w:rsidP="004F3BF7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GB"/>
          <w14:ligatures w14:val="none"/>
        </w:rPr>
        <w:sectPr w:rsidR="004F3BF7" w:rsidRPr="004F3BF7" w:rsidSect="00E54DAC">
          <w:pgSz w:w="16840" w:h="11901" w:orient="landscape" w:code="9"/>
          <w:pgMar w:top="1701" w:right="1418" w:bottom="1701" w:left="1418" w:header="709" w:footer="709" w:gutter="0"/>
          <w:cols w:space="708"/>
          <w:docGrid w:linePitch="360"/>
        </w:sectPr>
      </w:pPr>
      <w:r w:rsidRPr="004F3BF7"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GB"/>
          <w14:ligatures w14:val="none"/>
        </w:rPr>
        <w:t>Note. *p&lt;0.05; **p&lt;0.01; ***p&lt;0.00</w:t>
      </w:r>
      <w:r>
        <w:rPr>
          <w:rFonts w:ascii="Times New Roman" w:eastAsia="Times New Roman" w:hAnsi="Times New Roman" w:cs="Times New Roman"/>
          <w:kern w:val="0"/>
          <w:sz w:val="16"/>
          <w:szCs w:val="16"/>
          <w:lang w:val="en-GB" w:eastAsia="en-GB"/>
          <w14:ligatures w14:val="none"/>
        </w:rPr>
        <w:t>1</w:t>
      </w:r>
    </w:p>
    <w:p w14:paraId="07AD0679" w14:textId="77777777" w:rsidR="004F3BF7" w:rsidRDefault="004F3BF7" w:rsidP="00527D38">
      <w:pPr>
        <w:tabs>
          <w:tab w:val="left" w:pos="3122"/>
        </w:tabs>
        <w:spacing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</w:p>
    <w:sectPr w:rsidR="004F3BF7" w:rsidSect="00E54DA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2A5749"/>
    <w:multiLevelType w:val="hybridMultilevel"/>
    <w:tmpl w:val="CCD47592"/>
    <w:lvl w:ilvl="0" w:tplc="6478E116">
      <w:numFmt w:val="decimal"/>
      <w:lvlText w:val="%1."/>
      <w:lvlJc w:val="left"/>
      <w:pPr>
        <w:ind w:left="810" w:hanging="45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0931AB"/>
    <w:multiLevelType w:val="multilevel"/>
    <w:tmpl w:val="3D68467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2"/>
      <w:numFmt w:val="decimal"/>
      <w:lvlText w:val="%1.%2"/>
      <w:lvlJc w:val="left"/>
      <w:pPr>
        <w:ind w:left="117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1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1440"/>
      </w:pPr>
      <w:rPr>
        <w:rFonts w:hint="default"/>
      </w:rPr>
    </w:lvl>
  </w:abstractNum>
  <w:num w:numId="1" w16cid:durableId="665212207">
    <w:abstractNumId w:val="0"/>
  </w:num>
  <w:num w:numId="2" w16cid:durableId="7922853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962"/>
    <w:rsid w:val="0011750F"/>
    <w:rsid w:val="00172C28"/>
    <w:rsid w:val="001F486E"/>
    <w:rsid w:val="002B34AE"/>
    <w:rsid w:val="002E157F"/>
    <w:rsid w:val="002E1A1B"/>
    <w:rsid w:val="003D314E"/>
    <w:rsid w:val="00440AD9"/>
    <w:rsid w:val="004F3BF7"/>
    <w:rsid w:val="004F4C88"/>
    <w:rsid w:val="004F5F1C"/>
    <w:rsid w:val="004F76DE"/>
    <w:rsid w:val="005260ED"/>
    <w:rsid w:val="00527D38"/>
    <w:rsid w:val="0053271D"/>
    <w:rsid w:val="00593EA9"/>
    <w:rsid w:val="00607476"/>
    <w:rsid w:val="0066288C"/>
    <w:rsid w:val="006B2CCD"/>
    <w:rsid w:val="00756B15"/>
    <w:rsid w:val="007B7AF3"/>
    <w:rsid w:val="00833A0F"/>
    <w:rsid w:val="008D11A0"/>
    <w:rsid w:val="008E4EC5"/>
    <w:rsid w:val="009230ED"/>
    <w:rsid w:val="009435E4"/>
    <w:rsid w:val="009644BB"/>
    <w:rsid w:val="009E1D6C"/>
    <w:rsid w:val="009E7622"/>
    <w:rsid w:val="00A75028"/>
    <w:rsid w:val="00AD035A"/>
    <w:rsid w:val="00AF144C"/>
    <w:rsid w:val="00AF1ACA"/>
    <w:rsid w:val="00B45DB5"/>
    <w:rsid w:val="00BF37AF"/>
    <w:rsid w:val="00D05962"/>
    <w:rsid w:val="00D25C95"/>
    <w:rsid w:val="00D539E0"/>
    <w:rsid w:val="00D565E9"/>
    <w:rsid w:val="00DA466A"/>
    <w:rsid w:val="00E45486"/>
    <w:rsid w:val="00E54DAC"/>
    <w:rsid w:val="00E70349"/>
    <w:rsid w:val="00F7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932AED"/>
  <w15:chartTrackingRefBased/>
  <w15:docId w15:val="{C07A8BA8-0024-FC41-87DE-82664EB82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D059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D059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D059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D059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D059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D059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D059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D059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D059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D059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D059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D059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D0596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D0596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D0596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D0596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D0596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D0596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D059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D059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D059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D059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D059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D0596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D0596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D0596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D059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D0596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D05962"/>
    <w:rPr>
      <w:b/>
      <w:bCs/>
      <w:smallCaps/>
      <w:color w:val="0F4761" w:themeColor="accent1" w:themeShade="BF"/>
      <w:spacing w:val="5"/>
    </w:rPr>
  </w:style>
  <w:style w:type="table" w:customStyle="1" w:styleId="Ljusskuggning-dekorfrg11">
    <w:name w:val="Ljus skuggning - dekorfärg 11"/>
    <w:basedOn w:val="Normaltabell"/>
    <w:next w:val="Ljusskuggning-dekorfrg1"/>
    <w:uiPriority w:val="60"/>
    <w:rsid w:val="00D05962"/>
    <w:rPr>
      <w:rFonts w:eastAsia="Times New Roman"/>
      <w:color w:val="365F91"/>
      <w:kern w:val="0"/>
      <w:sz w:val="22"/>
      <w:szCs w:val="22"/>
      <w:lang w:eastAsia="sv-SE"/>
      <w14:ligatures w14:val="none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D05962"/>
    <w:rPr>
      <w:sz w:val="16"/>
      <w:szCs w:val="16"/>
    </w:rPr>
  </w:style>
  <w:style w:type="table" w:styleId="Ljusskuggning-dekorfrg1">
    <w:name w:val="Light Shading Accent 1"/>
    <w:basedOn w:val="Normaltabell"/>
    <w:uiPriority w:val="60"/>
    <w:semiHidden/>
    <w:unhideWhenUsed/>
    <w:rsid w:val="00D05962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paragraph" w:styleId="Kommentarer">
    <w:name w:val="annotation text"/>
    <w:basedOn w:val="Normal"/>
    <w:link w:val="KommentarerChar"/>
    <w:uiPriority w:val="99"/>
    <w:unhideWhenUsed/>
    <w:rsid w:val="00B45DB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45DB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45DB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45DB5"/>
    <w:rPr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9230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B34AE"/>
  </w:style>
  <w:style w:type="table" w:customStyle="1" w:styleId="Tabellrutnt1">
    <w:name w:val="Tabellrutnät1"/>
    <w:basedOn w:val="Normaltabell"/>
    <w:next w:val="Tabellrutnt"/>
    <w:uiPriority w:val="39"/>
    <w:rsid w:val="00527D3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d-iwgdh3b">
    <w:name w:val="gnd-iwgdh3b"/>
    <w:basedOn w:val="Standardstycketeckensnitt"/>
    <w:rsid w:val="00527D38"/>
  </w:style>
  <w:style w:type="table" w:customStyle="1" w:styleId="Tabellrutnt2">
    <w:name w:val="Tabellrutnät2"/>
    <w:basedOn w:val="Normaltabell"/>
    <w:next w:val="Tabellrutnt"/>
    <w:uiPriority w:val="39"/>
    <w:rsid w:val="004F3BF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7</Pages>
  <Words>846</Words>
  <Characters>4485</Characters>
  <Application>Microsoft Office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ed</dc:creator>
  <cp:keywords/>
  <dc:description/>
  <cp:lastModifiedBy>Sara Hed</cp:lastModifiedBy>
  <cp:revision>5</cp:revision>
  <dcterms:created xsi:type="dcterms:W3CDTF">2024-07-03T11:59:00Z</dcterms:created>
  <dcterms:modified xsi:type="dcterms:W3CDTF">2024-07-05T11:32:00Z</dcterms:modified>
</cp:coreProperties>
</file>